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9F202" w14:textId="6F3E95E1" w:rsidR="00D854C0" w:rsidRDefault="004852D1" w:rsidP="00D854C0">
      <w:pPr>
        <w:pStyle w:val="Heading1"/>
      </w:pPr>
      <w:r>
        <w:rPr>
          <w:b/>
          <w:sz w:val="28"/>
        </w:rPr>
        <w:t xml:space="preserve">What are the impacts </w:t>
      </w:r>
      <w:r w:rsidRPr="00A92AD3">
        <w:rPr>
          <w:b/>
          <w:sz w:val="28"/>
        </w:rPr>
        <w:t>of within-field farmland management practices o</w:t>
      </w:r>
      <w:r>
        <w:rPr>
          <w:b/>
          <w:sz w:val="28"/>
        </w:rPr>
        <w:t xml:space="preserve">n the flux of greenhouse gases </w:t>
      </w:r>
      <w:r w:rsidRPr="00A92AD3">
        <w:rPr>
          <w:b/>
          <w:sz w:val="28"/>
        </w:rPr>
        <w:t>from arable cropland in temperate regions</w:t>
      </w:r>
      <w:r>
        <w:rPr>
          <w:b/>
          <w:sz w:val="28"/>
        </w:rPr>
        <w:t>? A systematic map protocol</w:t>
      </w:r>
    </w:p>
    <w:p w14:paraId="79BEFB28" w14:textId="77777777" w:rsidR="0061449E" w:rsidRDefault="0061449E" w:rsidP="00D854C0"/>
    <w:p w14:paraId="6A7B3CF3" w14:textId="77777777" w:rsidR="00F85112" w:rsidRDefault="00591313" w:rsidP="00591313">
      <w:r w:rsidRPr="00380F9B">
        <w:t xml:space="preserve">Seven bibliographic databases will be searched to find academic literature, including: AGRIS Agricultural database (FAO), Directory of Open Access Journals, PubMed, Scopus, </w:t>
      </w:r>
      <w:proofErr w:type="spellStart"/>
      <w:r w:rsidRPr="00380F9B">
        <w:t>EThOS</w:t>
      </w:r>
      <w:proofErr w:type="spellEnd"/>
      <w:r w:rsidRPr="00380F9B">
        <w:t>, ProQuest Dissertations and Theses Global, and Web of Science Core Collections.</w:t>
      </w:r>
    </w:p>
    <w:p w14:paraId="3C3A3778" w14:textId="77777777" w:rsidR="00F85112" w:rsidRDefault="00F85112" w:rsidP="00F85112">
      <w:pPr>
        <w:pStyle w:val="Heading3"/>
        <w:ind w:left="0"/>
        <w:rPr>
          <w:rFonts w:eastAsiaTheme="minorHAnsi" w:cs="Times New Roman"/>
          <w:b w:val="0"/>
          <w:bCs w:val="0"/>
          <w:color w:val="auto"/>
          <w:u w:val="none"/>
          <w:lang w:val="en-US" w:eastAsia="en-US"/>
        </w:rPr>
      </w:pPr>
    </w:p>
    <w:p w14:paraId="05DB8575" w14:textId="1A1138F8" w:rsidR="00BE1AC3" w:rsidRPr="004F4E53" w:rsidRDefault="00BE1AC3" w:rsidP="00F85112">
      <w:pPr>
        <w:pStyle w:val="Heading3"/>
        <w:ind w:left="0"/>
      </w:pPr>
      <w:r w:rsidRPr="004F4E53">
        <w:t>Web of Science</w:t>
      </w:r>
      <w:r w:rsidR="00805FA0">
        <w:t xml:space="preserve"> – Core Collection</w:t>
      </w:r>
    </w:p>
    <w:p w14:paraId="519BA016" w14:textId="77777777" w:rsidR="00BE1AC3" w:rsidRPr="004F4E53" w:rsidRDefault="00BE1AC3" w:rsidP="00BE1AC3">
      <w:pPr>
        <w:rPr>
          <w:rFonts w:asciiTheme="minorHAnsi" w:hAnsiTheme="minorHAnsi" w:cstheme="minorHAnsi"/>
        </w:rPr>
      </w:pPr>
    </w:p>
    <w:p w14:paraId="5A5949E0" w14:textId="77777777" w:rsidR="00BE1AC3" w:rsidRPr="004F4E53" w:rsidRDefault="00BE1AC3" w:rsidP="00BE1AC3">
      <w:pPr>
        <w:rPr>
          <w:rFonts w:asciiTheme="minorHAnsi" w:hAnsiTheme="minorHAnsi" w:cstheme="minorHAnsi"/>
        </w:rPr>
      </w:pPr>
      <w:r w:rsidRPr="004F4E53">
        <w:rPr>
          <w:rFonts w:asciiTheme="minorHAnsi" w:hAnsiTheme="minorHAnsi" w:cstheme="minorHAnsi"/>
        </w:rPr>
        <w:t>Note: “Topic” search in Web of Science includes: title, abstract, keywords, keywords plus</w:t>
      </w:r>
    </w:p>
    <w:p w14:paraId="2E740712" w14:textId="77777777" w:rsidR="00BE1AC3" w:rsidRPr="004F4E53" w:rsidRDefault="00BE1AC3" w:rsidP="00BE1AC3">
      <w:pPr>
        <w:rPr>
          <w:rFonts w:asciiTheme="minorHAnsi" w:hAnsiTheme="minorHAnsi" w:cstheme="minorHAnsi"/>
        </w:rPr>
      </w:pPr>
    </w:p>
    <w:p w14:paraId="343FF835" w14:textId="1FB91FEA" w:rsidR="00BE1AC3" w:rsidRPr="004F4E53" w:rsidRDefault="00BE1AC3" w:rsidP="00BE1AC3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</w:t>
      </w:r>
      <w:r w:rsidR="004B57CB" w:rsidRPr="004F4E53">
        <w:rPr>
          <w:rFonts w:asciiTheme="minorHAnsi" w:hAnsiTheme="minorHAnsi" w:cstheme="minorHAnsi"/>
          <w:szCs w:val="24"/>
        </w:rPr>
        <w:t>1</w:t>
      </w:r>
      <w:r w:rsidRPr="004F4E53">
        <w:rPr>
          <w:rFonts w:asciiTheme="minorHAnsi" w:hAnsiTheme="minorHAnsi" w:cstheme="minorHAnsi"/>
          <w:szCs w:val="24"/>
        </w:rPr>
        <w:t xml:space="preserve">. Metadata from Web of Science </w:t>
      </w:r>
      <w:r w:rsidR="00805FA0">
        <w:rPr>
          <w:rFonts w:asciiTheme="minorHAnsi" w:hAnsiTheme="minorHAnsi" w:cstheme="minorHAnsi"/>
          <w:szCs w:val="24"/>
        </w:rPr>
        <w:t>– Core Collection</w:t>
      </w:r>
      <w:r w:rsidR="00EA2C4C">
        <w:rPr>
          <w:rFonts w:asciiTheme="minorHAnsi" w:hAnsiTheme="minorHAnsi" w:cstheme="minorHAnsi"/>
          <w:szCs w:val="24"/>
        </w:rPr>
        <w:t xml:space="preserve"> Search Strategy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361"/>
        <w:gridCol w:w="3030"/>
        <w:gridCol w:w="1465"/>
      </w:tblGrid>
      <w:tr w:rsidR="00BE1AC3" w:rsidRPr="004F4E53" w14:paraId="2C9E1CBA" w14:textId="77777777" w:rsidTr="00BE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14:paraId="1521EBB6" w14:textId="77777777" w:rsidR="00BE1AC3" w:rsidRPr="004F4E53" w:rsidRDefault="00BE1AC3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3030" w:type="dxa"/>
          </w:tcPr>
          <w:p w14:paraId="515C7284" w14:textId="77777777" w:rsidR="00BE1AC3" w:rsidRPr="004F4E53" w:rsidRDefault="00BC626C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R</w:t>
            </w:r>
            <w:r w:rsidR="00BE1AC3" w:rsidRPr="004F4E53">
              <w:rPr>
                <w:rFonts w:asciiTheme="minorHAnsi" w:hAnsiTheme="minorHAnsi" w:cstheme="minorHAnsi"/>
              </w:rPr>
              <w:t>estrictions</w:t>
            </w:r>
          </w:p>
        </w:tc>
        <w:tc>
          <w:tcPr>
            <w:tcW w:w="1465" w:type="dxa"/>
          </w:tcPr>
          <w:p w14:paraId="62A22424" w14:textId="77777777" w:rsidR="00BE1AC3" w:rsidRPr="004F4E53" w:rsidRDefault="00BE1AC3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01517264" w14:textId="77777777" w:rsidR="00BE1AC3" w:rsidRPr="004F4E53" w:rsidRDefault="00BE1AC3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BE1AC3" w:rsidRPr="004F4E53" w14:paraId="2BBBC393" w14:textId="77777777" w:rsidTr="00EA2C4C">
        <w:trPr>
          <w:trHeight w:val="1701"/>
        </w:trPr>
        <w:tc>
          <w:tcPr>
            <w:tcW w:w="4361" w:type="dxa"/>
          </w:tcPr>
          <w:p w14:paraId="48C0E077" w14:textId="083831BD" w:rsidR="00BE1AC3" w:rsidRPr="004F4E53" w:rsidRDefault="00606643" w:rsidP="00BE1BB0">
            <w:pPr>
              <w:rPr>
                <w:rFonts w:asciiTheme="minorHAnsi" w:hAnsiTheme="minorHAnsi" w:cstheme="minorHAnsi"/>
              </w:rPr>
            </w:pPr>
            <w:r w:rsidRPr="00606643">
              <w:rPr>
                <w:rFonts w:asciiTheme="minorHAnsi" w:hAnsiTheme="minorHAnsi" w:cstheme="minorHAnsi"/>
              </w:rPr>
              <w:t xml:space="preserve">TS=((arable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agricult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 OR farm* OR crop*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cultivat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 OR field*) AND (plough* OR plow* OR till* OR "direct drill*"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fertili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 OR biosolid* OR "bio solid" OR organic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manur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 OR sewage OR compost* OR amendment* OR biochar* OR digestate* OR "crop residue*" OR "crop straw*" OR mulch* OR "crop </w:t>
            </w:r>
            <w:proofErr w:type="spellStart"/>
            <w:r w:rsidRPr="00606643">
              <w:rPr>
                <w:rFonts w:asciiTheme="minorHAnsi" w:hAnsiTheme="minorHAnsi" w:cstheme="minorHAnsi"/>
              </w:rPr>
              <w:t>rotat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" OR "break crop*" OR "grass ley" OR "clover ley" OR legume* OR "bioenergy crop*" OR "cover crop*" OR "grass clover" OR "cropping system*" OR "crop system" OR "winter crop*" OR "spring crop*" OR "summer fallow*" OR "catch crop*" OR intercrop* OR conservation) AND (CH4 OR methane OR CO2 OR "carbon dioxide" OR N2O OR "nitrous oxide" OR GHG* OR "greenhouse gas*" OR "green-house gas*") AND (flux* OR dynamic* OR emission*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exchang</w:t>
            </w:r>
            <w:proofErr w:type="spellEnd"/>
            <w:r w:rsidRPr="00606643"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 w:rsidRPr="00606643">
              <w:rPr>
                <w:rFonts w:asciiTheme="minorHAnsi" w:hAnsiTheme="minorHAnsi" w:cstheme="minorHAnsi"/>
              </w:rPr>
              <w:t>balanc</w:t>
            </w:r>
            <w:proofErr w:type="spellEnd"/>
            <w:r w:rsidRPr="00606643">
              <w:rPr>
                <w:rFonts w:asciiTheme="minorHAnsi" w:hAnsiTheme="minorHAnsi" w:cstheme="minorHAnsi"/>
              </w:rPr>
              <w:t>*))</w:t>
            </w:r>
          </w:p>
          <w:p w14:paraId="2A7012DB" w14:textId="233D2065" w:rsidR="00BE1AC3" w:rsidRPr="00D21616" w:rsidRDefault="00BE1AC3" w:rsidP="004852D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30" w:type="dxa"/>
          </w:tcPr>
          <w:p w14:paraId="289020A5" w14:textId="4B0DDB84" w:rsidR="00BE1AC3" w:rsidRPr="004F4E53" w:rsidRDefault="00BE1AC3" w:rsidP="00BE1AC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1</w:t>
            </w:r>
            <w:r w:rsidR="001C3258">
              <w:rPr>
                <w:rFonts w:asciiTheme="minorHAnsi" w:hAnsiTheme="minorHAnsi" w:cstheme="minorHAnsi"/>
              </w:rPr>
              <w:t>900-2019</w:t>
            </w:r>
          </w:p>
          <w:p w14:paraId="3C411F8D" w14:textId="77777777" w:rsidR="00BE1AC3" w:rsidRPr="004F4E53" w:rsidRDefault="00BE1AC3" w:rsidP="00BE1AC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Web of Science Core Collection</w:t>
            </w:r>
          </w:p>
          <w:p w14:paraId="2964343F" w14:textId="77777777" w:rsidR="00BE1AC3" w:rsidRPr="004F4E53" w:rsidRDefault="00BE1AC3" w:rsidP="00BE1AC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opic field</w:t>
            </w:r>
          </w:p>
          <w:p w14:paraId="04352E6E" w14:textId="08C81C87" w:rsidR="00BE1AC3" w:rsidRPr="004F4E53" w:rsidRDefault="00072A17" w:rsidP="00BE1AC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languages</w:t>
            </w:r>
          </w:p>
          <w:p w14:paraId="75E20942" w14:textId="77777777" w:rsidR="007707F5" w:rsidRDefault="007707F5" w:rsidP="00BE1AC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document types</w:t>
            </w:r>
          </w:p>
          <w:p w14:paraId="197B2476" w14:textId="77777777" w:rsidR="00606643" w:rsidRDefault="00606643" w:rsidP="0060664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Exclude: </w:t>
            </w:r>
            <w:r w:rsidRPr="00606643">
              <w:rPr>
                <w:rFonts w:asciiTheme="minorHAnsi" w:hAnsiTheme="minorHAnsi" w:cstheme="minorHAnsi"/>
              </w:rPr>
              <w:t>Oceanography (125), Nanoscience (190), Marine Freshwater biology (156), Economics (112), Computer science (87)</w:t>
            </w:r>
          </w:p>
          <w:p w14:paraId="24328DB9" w14:textId="1B5036F0" w:rsidR="00EA2C4C" w:rsidRPr="00730DF7" w:rsidRDefault="00EA2C4C" w:rsidP="00EA2C4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/>
              </w:rPr>
            </w:pPr>
            <w:r w:rsidRPr="00730DF7">
              <w:rPr>
                <w:rFonts w:asciiTheme="minorHAnsi" w:hAnsiTheme="minorHAnsi"/>
                <w:color w:val="000000"/>
              </w:rPr>
              <w:t>Institution subscriptions</w:t>
            </w:r>
            <w:r w:rsidR="00740245">
              <w:rPr>
                <w:rFonts w:asciiTheme="minorHAnsi" w:hAnsiTheme="minorHAnsi"/>
                <w:color w:val="000000"/>
              </w:rPr>
              <w:t xml:space="preserve"> </w:t>
            </w:r>
            <w:r w:rsidR="00740245">
              <w:rPr>
                <w:rFonts w:asciiTheme="minorHAnsi" w:eastAsiaTheme="minorEastAsia" w:hAnsiTheme="minorHAnsi" w:cstheme="minorHAnsi"/>
              </w:rPr>
              <w:t>(Carleton University)</w:t>
            </w:r>
            <w:r w:rsidRPr="00730DF7">
              <w:rPr>
                <w:rFonts w:asciiTheme="minorHAnsi" w:hAnsiTheme="minorHAnsi"/>
                <w:color w:val="000000"/>
              </w:rPr>
              <w:t>:</w:t>
            </w:r>
          </w:p>
          <w:p w14:paraId="4273B74B" w14:textId="77777777" w:rsidR="00EA2C4C" w:rsidRPr="00730DF7" w:rsidRDefault="00EA2C4C" w:rsidP="00EA2C4C">
            <w:pPr>
              <w:numPr>
                <w:ilvl w:val="0"/>
                <w:numId w:val="3"/>
              </w:numPr>
              <w:ind w:left="883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0DF7">
              <w:rPr>
                <w:rFonts w:asciiTheme="minorHAnsi" w:hAnsiTheme="minorHAnsi"/>
                <w:color w:val="000000"/>
                <w:sz w:val="20"/>
                <w:szCs w:val="20"/>
              </w:rPr>
              <w:t>Science Citation Index Expanded (1900 - present)</w:t>
            </w:r>
          </w:p>
          <w:p w14:paraId="6C4B7DDA" w14:textId="77777777" w:rsidR="00EA2C4C" w:rsidRPr="00730DF7" w:rsidRDefault="00EA2C4C" w:rsidP="00EA2C4C">
            <w:pPr>
              <w:numPr>
                <w:ilvl w:val="0"/>
                <w:numId w:val="3"/>
              </w:numPr>
              <w:ind w:left="883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0DF7">
              <w:rPr>
                <w:rFonts w:asciiTheme="minorHAnsi" w:hAnsiTheme="minorHAnsi"/>
                <w:color w:val="000000"/>
                <w:sz w:val="20"/>
                <w:szCs w:val="20"/>
              </w:rPr>
              <w:t>Social Sciences Citation Index (1956 - present)</w:t>
            </w:r>
          </w:p>
          <w:p w14:paraId="27280A95" w14:textId="77777777" w:rsidR="00EA2C4C" w:rsidRPr="00730DF7" w:rsidRDefault="00EA2C4C" w:rsidP="00EA2C4C">
            <w:pPr>
              <w:numPr>
                <w:ilvl w:val="0"/>
                <w:numId w:val="3"/>
              </w:numPr>
              <w:ind w:left="883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0DF7">
              <w:rPr>
                <w:rFonts w:asciiTheme="minorHAnsi" w:hAnsiTheme="minorHAnsi"/>
                <w:color w:val="000000"/>
                <w:sz w:val="20"/>
                <w:szCs w:val="20"/>
              </w:rPr>
              <w:t>Arts &amp; Humanities Citation Index (1975 - present)</w:t>
            </w:r>
          </w:p>
          <w:p w14:paraId="462ACFAB" w14:textId="77777777" w:rsidR="00EA2C4C" w:rsidRPr="00730DF7" w:rsidRDefault="00EA2C4C" w:rsidP="00EA2C4C">
            <w:pPr>
              <w:numPr>
                <w:ilvl w:val="0"/>
                <w:numId w:val="3"/>
              </w:numPr>
              <w:ind w:left="883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0DF7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Conference Proceedings Citation Index - Science (1990 - present)</w:t>
            </w:r>
          </w:p>
          <w:p w14:paraId="0742E7C3" w14:textId="21181A38" w:rsidR="00EA2C4C" w:rsidRPr="00EA2C4C" w:rsidRDefault="00EA2C4C" w:rsidP="00EA2C4C">
            <w:pPr>
              <w:numPr>
                <w:ilvl w:val="0"/>
                <w:numId w:val="3"/>
              </w:numPr>
              <w:ind w:left="883"/>
              <w:rPr>
                <w:rFonts w:asciiTheme="minorHAnsi" w:eastAsiaTheme="minorEastAsia" w:hAnsiTheme="minorHAnsi"/>
                <w:color w:val="000000"/>
                <w:sz w:val="20"/>
                <w:szCs w:val="20"/>
              </w:rPr>
            </w:pPr>
            <w:r w:rsidRPr="00730DF7">
              <w:rPr>
                <w:rFonts w:asciiTheme="minorHAnsi" w:hAnsiTheme="minorHAnsi"/>
                <w:color w:val="000000"/>
                <w:sz w:val="20"/>
                <w:szCs w:val="20"/>
              </w:rPr>
              <w:t>Conference Proceedings Citation Index - Social Science and Humanities (1990 - present)</w:t>
            </w:r>
          </w:p>
        </w:tc>
        <w:tc>
          <w:tcPr>
            <w:tcW w:w="1465" w:type="dxa"/>
          </w:tcPr>
          <w:p w14:paraId="2CC1E75A" w14:textId="557CD34D" w:rsidR="00BE1AC3" w:rsidRPr="004F4E53" w:rsidRDefault="004852D1" w:rsidP="00BE1B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6,993</w:t>
            </w:r>
          </w:p>
          <w:p w14:paraId="25D5346C" w14:textId="77777777" w:rsidR="00BE1AC3" w:rsidRPr="004F4E53" w:rsidRDefault="00BE1AC3" w:rsidP="00BE1BB0">
            <w:pPr>
              <w:rPr>
                <w:rFonts w:asciiTheme="minorHAnsi" w:hAnsiTheme="minorHAnsi" w:cstheme="minorHAnsi"/>
              </w:rPr>
            </w:pPr>
          </w:p>
          <w:p w14:paraId="7F48ED12" w14:textId="62EA1830" w:rsidR="00BE1AC3" w:rsidRPr="004F4E53" w:rsidRDefault="0040397B" w:rsidP="004852D1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</w:t>
            </w:r>
            <w:r w:rsidR="004852D1">
              <w:rPr>
                <w:rFonts w:asciiTheme="minorHAnsi" w:hAnsiTheme="minorHAnsi" w:cstheme="minorHAnsi"/>
              </w:rPr>
              <w:t>Mar 12, 2019</w:t>
            </w:r>
            <w:r w:rsidR="00BE1AC3" w:rsidRPr="004F4E53">
              <w:rPr>
                <w:rFonts w:asciiTheme="minorHAnsi" w:hAnsiTheme="minorHAnsi" w:cstheme="minorHAnsi"/>
              </w:rPr>
              <w:t>]</w:t>
            </w:r>
          </w:p>
        </w:tc>
      </w:tr>
    </w:tbl>
    <w:p w14:paraId="5D4AB7F1" w14:textId="7D384897" w:rsidR="00BE1AC3" w:rsidRPr="004F4E53" w:rsidRDefault="00BE1AC3" w:rsidP="00BE1AC3">
      <w:pPr>
        <w:pBdr>
          <w:bottom w:val="single" w:sz="4" w:space="1" w:color="auto"/>
        </w:pBdr>
        <w:rPr>
          <w:rFonts w:asciiTheme="minorHAnsi" w:hAnsiTheme="minorHAnsi" w:cstheme="minorHAnsi"/>
        </w:rPr>
      </w:pPr>
    </w:p>
    <w:p w14:paraId="167F74B7" w14:textId="77777777" w:rsidR="00BE1AC3" w:rsidRPr="004F4E53" w:rsidRDefault="00BE1AC3" w:rsidP="00BE1AC3">
      <w:pPr>
        <w:rPr>
          <w:rFonts w:asciiTheme="minorHAnsi" w:hAnsiTheme="minorHAnsi" w:cstheme="minorHAnsi"/>
        </w:rPr>
      </w:pPr>
    </w:p>
    <w:p w14:paraId="32AD53FE" w14:textId="77777777" w:rsidR="00BE1AC3" w:rsidRPr="004F4E53" w:rsidRDefault="00BE1AC3" w:rsidP="00BE1AC3">
      <w:pPr>
        <w:rPr>
          <w:rFonts w:asciiTheme="minorHAnsi" w:hAnsiTheme="minorHAnsi" w:cstheme="minorHAnsi"/>
        </w:rPr>
      </w:pPr>
    </w:p>
    <w:p w14:paraId="1499B972" w14:textId="10F6C0D1" w:rsidR="004B57CB" w:rsidRPr="004F4E53" w:rsidRDefault="00C36390" w:rsidP="004B57CB">
      <w:pPr>
        <w:pStyle w:val="Heading3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ubMed</w:t>
      </w:r>
    </w:p>
    <w:p w14:paraId="686BF4BF" w14:textId="77777777" w:rsidR="004B57CB" w:rsidRPr="004F4E53" w:rsidRDefault="004B57CB" w:rsidP="004B57CB">
      <w:pPr>
        <w:rPr>
          <w:rFonts w:asciiTheme="minorHAnsi" w:hAnsiTheme="minorHAnsi" w:cstheme="minorHAnsi"/>
        </w:rPr>
      </w:pPr>
    </w:p>
    <w:p w14:paraId="10993548" w14:textId="77777777" w:rsidR="004B57CB" w:rsidRPr="004F4E53" w:rsidRDefault="004B57CB" w:rsidP="004B57CB">
      <w:pPr>
        <w:rPr>
          <w:rFonts w:asciiTheme="minorHAnsi" w:hAnsiTheme="minorHAnsi" w:cstheme="minorHAnsi"/>
        </w:rPr>
      </w:pPr>
      <w:r w:rsidRPr="004F4E53">
        <w:rPr>
          <w:rFonts w:asciiTheme="minorHAnsi" w:hAnsiTheme="minorHAnsi" w:cstheme="minorHAnsi"/>
        </w:rPr>
        <w:t xml:space="preserve">Note: </w:t>
      </w:r>
      <w:r w:rsidR="0075095D" w:rsidRPr="004F4E53">
        <w:rPr>
          <w:rFonts w:asciiTheme="minorHAnsi" w:hAnsiTheme="minorHAnsi" w:cstheme="minorHAnsi"/>
        </w:rPr>
        <w:t>Command line advanced</w:t>
      </w:r>
      <w:r w:rsidRPr="004F4E53">
        <w:rPr>
          <w:rFonts w:asciiTheme="minorHAnsi" w:hAnsiTheme="minorHAnsi" w:cstheme="minorHAnsi"/>
        </w:rPr>
        <w:t xml:space="preserve"> search </w:t>
      </w:r>
      <w:r w:rsidR="0075095D" w:rsidRPr="004F4E53">
        <w:rPr>
          <w:rFonts w:asciiTheme="minorHAnsi" w:hAnsiTheme="minorHAnsi" w:cstheme="minorHAnsi"/>
        </w:rPr>
        <w:t>selected to search within</w:t>
      </w:r>
      <w:r w:rsidRPr="004F4E53">
        <w:rPr>
          <w:rFonts w:asciiTheme="minorHAnsi" w:hAnsiTheme="minorHAnsi" w:cstheme="minorHAnsi"/>
        </w:rPr>
        <w:t>: title, abstract, keywords</w:t>
      </w:r>
      <w:r w:rsidR="0075095D" w:rsidRPr="004F4E53">
        <w:rPr>
          <w:rFonts w:asciiTheme="minorHAnsi" w:hAnsiTheme="minorHAnsi" w:cstheme="minorHAnsi"/>
        </w:rPr>
        <w:t>.</w:t>
      </w:r>
    </w:p>
    <w:p w14:paraId="609DC23A" w14:textId="77777777" w:rsidR="0075095D" w:rsidRPr="004F4E53" w:rsidRDefault="0075095D" w:rsidP="004B57CB">
      <w:pPr>
        <w:rPr>
          <w:rFonts w:asciiTheme="minorHAnsi" w:hAnsiTheme="minorHAnsi" w:cstheme="minorHAnsi"/>
        </w:rPr>
      </w:pPr>
    </w:p>
    <w:p w14:paraId="1F311851" w14:textId="43938CB7" w:rsidR="004B57CB" w:rsidRPr="004F4E53" w:rsidRDefault="004B57CB" w:rsidP="004B57CB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2. Metadata from </w:t>
      </w:r>
      <w:r w:rsidR="00C36390">
        <w:rPr>
          <w:rFonts w:asciiTheme="minorHAnsi" w:hAnsiTheme="minorHAnsi" w:cstheme="minorHAnsi"/>
          <w:szCs w:val="24"/>
        </w:rPr>
        <w:t>PubMed</w:t>
      </w:r>
      <w:r w:rsidRPr="004F4E53">
        <w:rPr>
          <w:rFonts w:asciiTheme="minorHAnsi" w:hAnsiTheme="minorHAnsi" w:cstheme="minorHAnsi"/>
          <w:szCs w:val="24"/>
        </w:rPr>
        <w:t xml:space="preserve"> Search Strategy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361"/>
        <w:gridCol w:w="3030"/>
        <w:gridCol w:w="1465"/>
      </w:tblGrid>
      <w:tr w:rsidR="004B57CB" w:rsidRPr="004F4E53" w14:paraId="7C2C4D7A" w14:textId="77777777" w:rsidTr="00BE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61" w:type="dxa"/>
          </w:tcPr>
          <w:p w14:paraId="397EAED2" w14:textId="77777777" w:rsidR="004B57CB" w:rsidRPr="004F4E53" w:rsidRDefault="004B57CB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3030" w:type="dxa"/>
          </w:tcPr>
          <w:p w14:paraId="4C058E7F" w14:textId="77777777" w:rsidR="004B57CB" w:rsidRPr="004F4E53" w:rsidRDefault="00BC626C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R</w:t>
            </w:r>
            <w:r w:rsidR="004B57CB" w:rsidRPr="004F4E53">
              <w:rPr>
                <w:rFonts w:asciiTheme="minorHAnsi" w:hAnsiTheme="minorHAnsi" w:cstheme="minorHAnsi"/>
              </w:rPr>
              <w:t>estrictions</w:t>
            </w:r>
          </w:p>
        </w:tc>
        <w:tc>
          <w:tcPr>
            <w:tcW w:w="1465" w:type="dxa"/>
          </w:tcPr>
          <w:p w14:paraId="0C3880AC" w14:textId="77777777" w:rsidR="004B57CB" w:rsidRPr="004F4E53" w:rsidRDefault="004B57CB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6EACF47D" w14:textId="77777777" w:rsidR="004B57CB" w:rsidRPr="004F4E53" w:rsidRDefault="004B57CB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4B57CB" w:rsidRPr="004F4E53" w14:paraId="0C090616" w14:textId="77777777" w:rsidTr="00B91F54">
        <w:trPr>
          <w:trHeight w:val="5434"/>
        </w:trPr>
        <w:tc>
          <w:tcPr>
            <w:tcW w:w="4361" w:type="dxa"/>
          </w:tcPr>
          <w:p w14:paraId="5CC14285" w14:textId="77777777" w:rsidR="003E32E3" w:rsidRPr="003E32E3" w:rsidRDefault="003E32E3" w:rsidP="003E32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 xml:space="preserve">(((arable OR </w:t>
            </w:r>
            <w:proofErr w:type="spellStart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>agricult</w:t>
            </w:r>
            <w:proofErr w:type="spellEnd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farm OR farms OR farming OR </w:t>
            </w:r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op* OR </w:t>
            </w:r>
            <w:proofErr w:type="spellStart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>cultivat</w:t>
            </w:r>
            <w:proofErr w:type="spellEnd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 OR field*)) AND (plough* OR plow* OR till OR tills OR tillage OR tilling OR tilled OR "direct drill*" OR </w:t>
            </w:r>
            <w:proofErr w:type="spellStart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>fertili</w:t>
            </w:r>
            <w:proofErr w:type="spellEnd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* OR biosolid* OR "bio solid" OR organic OR </w:t>
            </w:r>
            <w:proofErr w:type="spellStart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>manur</w:t>
            </w:r>
            <w:proofErr w:type="spellEnd"/>
            <w:r w:rsidRPr="003E32E3">
              <w:rPr>
                <w:rFonts w:ascii="Arial" w:hAnsi="Arial" w:cs="Arial"/>
                <w:color w:val="000000" w:themeColor="text1"/>
                <w:sz w:val="22"/>
                <w:szCs w:val="22"/>
              </w:rPr>
              <w:t>* OR sewage OR compost* OR amendment* OR biochar* OR digestate* OR "</w:t>
            </w:r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 xml:space="preserve">crop residue*" OR "crop straw*" OR mulch* OR "crop </w:t>
            </w:r>
            <w:proofErr w:type="spellStart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>rotat</w:t>
            </w:r>
            <w:proofErr w:type="spellEnd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 xml:space="preserve">*" OR "break crop*" OR "grass ley" OR "clover ley" OR legume* OR "bioenergy crop*" OR "cover crop*" OR "grass clover" OR "cropping system*" OR "crop system" OR "winter crop*" OR "spring crop*" OR "summer fallow*" OR "catch crop*" OR intercrop* OR conservation)) AND (CH4 OR methane OR CO2 OR "carbon dioxide" OR N2O OR "nitrous oxide" OR GHG* OR "greenhouse gas*" OR "green-house gas*")) AND (((flux* OR dynamic* OR emission* OR </w:t>
            </w:r>
            <w:proofErr w:type="spellStart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>exchang</w:t>
            </w:r>
            <w:proofErr w:type="spellEnd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>balanc</w:t>
            </w:r>
            <w:proofErr w:type="spellEnd"/>
            <w:r w:rsidRPr="003E32E3">
              <w:rPr>
                <w:rFonts w:ascii="Arial" w:hAnsi="Arial" w:cs="Arial"/>
                <w:color w:val="000000"/>
                <w:sz w:val="22"/>
                <w:szCs w:val="22"/>
              </w:rPr>
              <w:t>*)))</w:t>
            </w:r>
          </w:p>
          <w:p w14:paraId="40627F19" w14:textId="0FE9C414" w:rsidR="003D5546" w:rsidRPr="003D5546" w:rsidRDefault="000468BA" w:rsidP="003D5546">
            <w:pPr>
              <w:rPr>
                <w:b/>
                <w:color w:val="000000" w:themeColor="text1"/>
              </w:rPr>
            </w:pPr>
            <w:hyperlink r:id="rId6" w:tooltip="search query text" w:history="1"/>
          </w:p>
          <w:p w14:paraId="3FD84E8C" w14:textId="17695EB2" w:rsidR="004B57CB" w:rsidRPr="003D5546" w:rsidRDefault="004B57CB" w:rsidP="0040397B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30" w:type="dxa"/>
          </w:tcPr>
          <w:p w14:paraId="32AB63F7" w14:textId="77777777" w:rsidR="007707F5" w:rsidRDefault="00777C7D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years</w:t>
            </w:r>
          </w:p>
          <w:p w14:paraId="0D6E5C7A" w14:textId="77777777" w:rsidR="00777C7D" w:rsidRDefault="00777C7D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languages</w:t>
            </w:r>
          </w:p>
          <w:p w14:paraId="1CA9B060" w14:textId="77777777" w:rsidR="00740245" w:rsidRDefault="00777C7D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formed search in EPPI using Pub</w:t>
            </w:r>
            <w:r w:rsidR="00A27EC6">
              <w:rPr>
                <w:rFonts w:asciiTheme="minorHAnsi" w:hAnsiTheme="minorHAnsi" w:cstheme="minorHAnsi"/>
              </w:rPr>
              <w:t>Med Import tool</w:t>
            </w:r>
          </w:p>
          <w:p w14:paraId="5A98BC80" w14:textId="4F08479E" w:rsidR="00740245" w:rsidRPr="00740245" w:rsidRDefault="00740245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lang w:val="en-US"/>
              </w:rPr>
            </w:pPr>
            <w:r w:rsidRPr="00740245">
              <w:rPr>
                <w:rFonts w:asciiTheme="minorHAnsi" w:eastAsiaTheme="minorEastAsia" w:hAnsiTheme="minorHAnsi" w:cstheme="minorHAnsi"/>
              </w:rPr>
              <w:t>Institutional Subscription</w:t>
            </w:r>
            <w:r>
              <w:rPr>
                <w:rFonts w:asciiTheme="minorHAnsi" w:eastAsiaTheme="minorEastAsia" w:hAnsiTheme="minorHAnsi" w:cstheme="minorHAnsi"/>
              </w:rPr>
              <w:t xml:space="preserve"> (Carleton University)</w:t>
            </w:r>
            <w:r w:rsidRPr="00740245">
              <w:rPr>
                <w:rFonts w:asciiTheme="minorHAnsi" w:eastAsiaTheme="minorEastAsia" w:hAnsiTheme="minorHAnsi" w:cstheme="minorHAnsi"/>
              </w:rPr>
              <w:t xml:space="preserve">: </w:t>
            </w:r>
            <w:r w:rsidRPr="00740245">
              <w:rPr>
                <w:rFonts w:asciiTheme="minorHAnsi" w:eastAsiaTheme="minorEastAsia" w:hAnsiTheme="minorHAnsi" w:cstheme="minorHAnsi"/>
                <w:color w:val="000000"/>
                <w:shd w:val="clear" w:color="auto" w:fill="FFFFFF"/>
              </w:rPr>
              <w:t xml:space="preserve">over 11 million citations in MEDLINE, </w:t>
            </w:r>
            <w:proofErr w:type="spellStart"/>
            <w:r w:rsidRPr="00740245">
              <w:rPr>
                <w:rFonts w:asciiTheme="minorHAnsi" w:eastAsiaTheme="minorEastAsia" w:hAnsiTheme="minorHAnsi" w:cstheme="minorHAnsi"/>
                <w:color w:val="000000"/>
                <w:shd w:val="clear" w:color="auto" w:fill="FFFFFF"/>
              </w:rPr>
              <w:t>PreMEDLINE</w:t>
            </w:r>
            <w:proofErr w:type="spellEnd"/>
            <w:r w:rsidRPr="00740245">
              <w:rPr>
                <w:rFonts w:asciiTheme="minorHAnsi" w:eastAsiaTheme="minorEastAsia" w:hAnsiTheme="minorHAnsi" w:cstheme="minorHAnsi"/>
                <w:color w:val="000000"/>
                <w:shd w:val="clear" w:color="auto" w:fill="FFFFFF"/>
              </w:rPr>
              <w:t xml:space="preserve"> and other related databases, with links to participating online journals.</w:t>
            </w:r>
          </w:p>
          <w:p w14:paraId="193D2A9E" w14:textId="77777777" w:rsidR="00740245" w:rsidRPr="00740245" w:rsidRDefault="00740245" w:rsidP="00740245">
            <w:pPr>
              <w:ind w:left="360"/>
              <w:rPr>
                <w:rFonts w:asciiTheme="minorHAnsi" w:hAnsiTheme="minorHAnsi" w:cstheme="minorHAnsi"/>
              </w:rPr>
            </w:pPr>
          </w:p>
          <w:p w14:paraId="17D2637B" w14:textId="20E7FED2" w:rsidR="00EA2C4C" w:rsidRPr="004F4E53" w:rsidRDefault="00EA2C4C" w:rsidP="0074024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</w:tcPr>
          <w:p w14:paraId="75B018D2" w14:textId="5F682C61" w:rsidR="003E32E3" w:rsidRDefault="00777C7D" w:rsidP="00BE1BB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446</w:t>
            </w:r>
          </w:p>
          <w:p w14:paraId="3A7B648C" w14:textId="77777777" w:rsidR="00777C7D" w:rsidRDefault="00777C7D" w:rsidP="00BE1BB0">
            <w:pPr>
              <w:rPr>
                <w:rFonts w:asciiTheme="minorHAnsi" w:hAnsiTheme="minorHAnsi" w:cstheme="minorHAnsi"/>
              </w:rPr>
            </w:pPr>
          </w:p>
          <w:p w14:paraId="2B238098" w14:textId="1BE42999" w:rsidR="004B57CB" w:rsidRPr="004F4E53" w:rsidRDefault="00777C7D" w:rsidP="003E32E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[</w:t>
            </w:r>
            <w:r w:rsidR="003E32E3">
              <w:rPr>
                <w:rFonts w:asciiTheme="minorHAnsi" w:hAnsiTheme="minorHAnsi" w:cstheme="minorHAnsi"/>
              </w:rPr>
              <w:t>Mar 14, 2019</w:t>
            </w:r>
            <w:r w:rsidR="004B57CB" w:rsidRPr="004F4E53">
              <w:rPr>
                <w:rFonts w:asciiTheme="minorHAnsi" w:hAnsiTheme="minorHAnsi" w:cstheme="minorHAnsi"/>
              </w:rPr>
              <w:t>]</w:t>
            </w:r>
          </w:p>
        </w:tc>
      </w:tr>
    </w:tbl>
    <w:p w14:paraId="513B3CAD" w14:textId="5DDE7595" w:rsidR="004B57CB" w:rsidRPr="004F4E53" w:rsidRDefault="004B57CB" w:rsidP="004B57CB">
      <w:pPr>
        <w:pBdr>
          <w:bottom w:val="single" w:sz="4" w:space="1" w:color="auto"/>
        </w:pBdr>
        <w:rPr>
          <w:rFonts w:asciiTheme="minorHAnsi" w:hAnsiTheme="minorHAnsi" w:cstheme="minorHAnsi"/>
        </w:rPr>
      </w:pPr>
    </w:p>
    <w:p w14:paraId="2F355053" w14:textId="77777777" w:rsidR="00BC626C" w:rsidRPr="004F4E53" w:rsidRDefault="00BC626C" w:rsidP="00AC68F2">
      <w:pPr>
        <w:pStyle w:val="Heading3"/>
        <w:ind w:left="0"/>
        <w:rPr>
          <w:rFonts w:asciiTheme="minorHAnsi" w:hAnsiTheme="minorHAnsi" w:cstheme="minorHAnsi"/>
        </w:rPr>
      </w:pPr>
    </w:p>
    <w:p w14:paraId="2B5753A0" w14:textId="18DE86BD" w:rsidR="00AC68F2" w:rsidRPr="004F4E53" w:rsidRDefault="00AC68F2" w:rsidP="00AC68F2">
      <w:pPr>
        <w:pStyle w:val="Heading3"/>
        <w:ind w:left="0"/>
        <w:rPr>
          <w:rFonts w:asciiTheme="minorHAnsi" w:hAnsiTheme="minorHAnsi" w:cstheme="minorHAnsi"/>
        </w:rPr>
      </w:pPr>
      <w:r w:rsidRPr="004F4E53">
        <w:rPr>
          <w:rFonts w:asciiTheme="minorHAnsi" w:hAnsiTheme="minorHAnsi" w:cstheme="minorHAnsi"/>
        </w:rPr>
        <w:t>Scopus</w:t>
      </w:r>
    </w:p>
    <w:p w14:paraId="502FE1F0" w14:textId="77777777" w:rsidR="00BC626C" w:rsidRPr="004F4E53" w:rsidRDefault="00BC626C" w:rsidP="00BC626C">
      <w:pPr>
        <w:rPr>
          <w:rFonts w:asciiTheme="minorHAnsi" w:hAnsiTheme="minorHAnsi" w:cstheme="minorHAnsi"/>
        </w:rPr>
      </w:pPr>
    </w:p>
    <w:p w14:paraId="57FB9299" w14:textId="77777777" w:rsidR="00BC626C" w:rsidRPr="004F4E53" w:rsidRDefault="00BC626C" w:rsidP="00BC626C">
      <w:pPr>
        <w:rPr>
          <w:rFonts w:asciiTheme="minorHAnsi" w:hAnsiTheme="minorHAnsi" w:cstheme="minorHAnsi"/>
        </w:rPr>
      </w:pPr>
      <w:r w:rsidRPr="004F4E53">
        <w:rPr>
          <w:rFonts w:asciiTheme="minorHAnsi" w:hAnsiTheme="minorHAnsi" w:cstheme="minorHAnsi"/>
        </w:rPr>
        <w:t>Note: Advanced search selected to search within: title, abstract, and keywords.</w:t>
      </w:r>
    </w:p>
    <w:p w14:paraId="6933CC53" w14:textId="77777777" w:rsidR="00BC626C" w:rsidRPr="004F4E53" w:rsidRDefault="00BC626C" w:rsidP="00BC626C">
      <w:pPr>
        <w:rPr>
          <w:rFonts w:asciiTheme="minorHAnsi" w:hAnsiTheme="minorHAnsi" w:cstheme="minorHAnsi"/>
        </w:rPr>
      </w:pPr>
    </w:p>
    <w:p w14:paraId="033276B4" w14:textId="5CB88F66" w:rsidR="00BC626C" w:rsidRPr="004F4E53" w:rsidRDefault="00BC626C" w:rsidP="00BC626C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3. Metadata from Scopus Search Strategy </w:t>
      </w:r>
    </w:p>
    <w:tbl>
      <w:tblPr>
        <w:tblStyle w:val="LisaStyle"/>
        <w:tblW w:w="0" w:type="auto"/>
        <w:tblLayout w:type="fixed"/>
        <w:tblLook w:val="04A0" w:firstRow="1" w:lastRow="0" w:firstColumn="1" w:lastColumn="0" w:noHBand="0" w:noVBand="1"/>
      </w:tblPr>
      <w:tblGrid>
        <w:gridCol w:w="4962"/>
        <w:gridCol w:w="2551"/>
        <w:gridCol w:w="1847"/>
      </w:tblGrid>
      <w:tr w:rsidR="007D61E7" w:rsidRPr="004F4E53" w14:paraId="42CDA2BA" w14:textId="77777777" w:rsidTr="007D6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62" w:type="dxa"/>
          </w:tcPr>
          <w:p w14:paraId="6F1CE74C" w14:textId="77777777" w:rsidR="007D61E7" w:rsidRPr="004F4E53" w:rsidRDefault="007D61E7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2551" w:type="dxa"/>
          </w:tcPr>
          <w:p w14:paraId="42E24A04" w14:textId="77777777" w:rsidR="007D61E7" w:rsidRPr="004F4E53" w:rsidRDefault="007D61E7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847" w:type="dxa"/>
          </w:tcPr>
          <w:p w14:paraId="7E3E5B95" w14:textId="77777777" w:rsidR="007D61E7" w:rsidRPr="004F4E53" w:rsidRDefault="007D61E7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394C650E" w14:textId="77777777" w:rsidR="007D61E7" w:rsidRPr="004F4E53" w:rsidRDefault="007D61E7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7D61E7" w:rsidRPr="004F4E53" w14:paraId="04E9F415" w14:textId="77777777" w:rsidTr="00141052">
        <w:trPr>
          <w:trHeight w:val="6243"/>
        </w:trPr>
        <w:tc>
          <w:tcPr>
            <w:tcW w:w="4962" w:type="dxa"/>
          </w:tcPr>
          <w:p w14:paraId="65E88ED6" w14:textId="57D9C6AB" w:rsidR="00D14DCC" w:rsidRPr="00EA2C4C" w:rsidRDefault="00775020" w:rsidP="007036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TITLE-ABS-KEY((arable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agricult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farm* OR crop*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cultivat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field*) AND (plough* OR plow* OR till* OR "direct drill*"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fertili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biosolid* OR "bio solid" OR organic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manur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sewage OR compost* OR amendment* OR biochar* OR digestate* OR "crop residue*" OR "crop straw*" OR mulch* OR "crop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rotat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" OR "break crop*" OR "grass ley" OR "clover ley" OR legume* OR "bioenergy crop*" OR "cover crop*" OR "grass clover" OR "cropping system*" OR "crop system" OR "winter crop*" OR "spring crop*" OR "summer fallow*" OR "catch crop*" OR intercrop* OR conservation) AND (CH4 OR methane OR CO2 OR "carbon dioxide" OR N2O OR "nitrous oxide" OR GHG* OR "greenhouse gas*" OR "green-house gas*") AND (flux* OR dynamic* OR emission*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exchang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balanc</w:t>
            </w:r>
            <w:proofErr w:type="spellEnd"/>
            <w:r w:rsidRPr="00775020">
              <w:rPr>
                <w:rFonts w:ascii="Arial" w:hAnsi="Arial" w:cs="Arial"/>
                <w:color w:val="000000"/>
                <w:sz w:val="22"/>
                <w:szCs w:val="22"/>
              </w:rPr>
              <w:t>*))</w:t>
            </w:r>
          </w:p>
        </w:tc>
        <w:tc>
          <w:tcPr>
            <w:tcW w:w="2551" w:type="dxa"/>
          </w:tcPr>
          <w:p w14:paraId="25BC9CB5" w14:textId="1A1FA759" w:rsidR="007D61E7" w:rsidRPr="004F4E53" w:rsidRDefault="001C3258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years (1823-2019</w:t>
            </w:r>
            <w:r w:rsidR="007D61E7" w:rsidRPr="004F4E53">
              <w:rPr>
                <w:rFonts w:asciiTheme="minorHAnsi" w:hAnsiTheme="minorHAnsi" w:cstheme="minorHAnsi"/>
              </w:rPr>
              <w:t>)</w:t>
            </w:r>
          </w:p>
          <w:p w14:paraId="4FD493FC" w14:textId="77777777" w:rsidR="007D61E7" w:rsidRPr="004F4E53" w:rsidRDefault="007D61E7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English only</w:t>
            </w:r>
          </w:p>
          <w:p w14:paraId="14EBD26C" w14:textId="77777777" w:rsidR="007D61E7" w:rsidRDefault="007D61E7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document types</w:t>
            </w:r>
          </w:p>
          <w:p w14:paraId="6F52F703" w14:textId="77777777" w:rsidR="001C3258" w:rsidRDefault="001C3258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1C3258">
              <w:rPr>
                <w:rFonts w:asciiTheme="minorHAnsi" w:hAnsiTheme="minorHAnsi" w:cstheme="minorHAnsi"/>
              </w:rPr>
              <w:t>Exclude: Social Science (546), Medicine (394), Business (341), Computer Science (191), Economics (171), Pharmacology (134), Mathematics (111)</w:t>
            </w:r>
          </w:p>
          <w:p w14:paraId="5CDB0F58" w14:textId="29D9E891" w:rsidR="00740245" w:rsidRPr="00730DF7" w:rsidRDefault="00740245" w:rsidP="0074024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000000" w:themeColor="text1"/>
              </w:rPr>
            </w:pPr>
            <w:r w:rsidRPr="00730DF7">
              <w:rPr>
                <w:rFonts w:asciiTheme="minorHAnsi" w:hAnsiTheme="minorHAnsi"/>
                <w:color w:val="000000" w:themeColor="text1"/>
              </w:rPr>
              <w:t>Institution Subscriptions</w:t>
            </w:r>
            <w:r>
              <w:rPr>
                <w:rFonts w:asciiTheme="minorHAnsi" w:hAnsiTheme="minorHAnsi"/>
                <w:color w:val="000000" w:themeColor="text1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</w:rPr>
              <w:t>(Carleton University)</w:t>
            </w:r>
          </w:p>
          <w:p w14:paraId="293E0849" w14:textId="5AE89A7A" w:rsidR="00740245" w:rsidRPr="004F4E53" w:rsidRDefault="00740245" w:rsidP="00740245">
            <w:pPr>
              <w:pStyle w:val="ListParagraph"/>
              <w:numPr>
                <w:ilvl w:val="0"/>
                <w:numId w:val="3"/>
              </w:numPr>
              <w:ind w:left="878"/>
              <w:rPr>
                <w:rFonts w:asciiTheme="minorHAnsi" w:hAnsiTheme="minorHAnsi" w:cstheme="minorHAnsi"/>
              </w:rPr>
            </w:pPr>
            <w:r w:rsidRPr="00730DF7">
              <w:rPr>
                <w:rFonts w:asciiTheme="minorHAnsi" w:hAnsiTheme="minorHAnsi"/>
                <w:color w:val="000000" w:themeColor="text1"/>
              </w:rPr>
              <w:t>Some article backfiles and their cited references from 1970 </w:t>
            </w:r>
          </w:p>
        </w:tc>
        <w:tc>
          <w:tcPr>
            <w:tcW w:w="1847" w:type="dxa"/>
          </w:tcPr>
          <w:p w14:paraId="2C1540FD" w14:textId="77777777" w:rsidR="001C3258" w:rsidRDefault="001C3258" w:rsidP="001C325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14,987 </w:t>
            </w:r>
          </w:p>
          <w:p w14:paraId="1BED97EC" w14:textId="20425721" w:rsidR="007D61E7" w:rsidRPr="004F4E53" w:rsidRDefault="007D61E7" w:rsidP="001C325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</w:t>
            </w:r>
            <w:r w:rsidR="001C3258">
              <w:rPr>
                <w:rFonts w:asciiTheme="minorHAnsi" w:hAnsiTheme="minorHAnsi" w:cstheme="minorHAnsi"/>
              </w:rPr>
              <w:t>Mar 12, 2019</w:t>
            </w:r>
            <w:r w:rsidRPr="004F4E53">
              <w:rPr>
                <w:rFonts w:asciiTheme="minorHAnsi" w:hAnsiTheme="minorHAnsi" w:cstheme="minorHAnsi"/>
              </w:rPr>
              <w:t>]</w:t>
            </w:r>
          </w:p>
        </w:tc>
      </w:tr>
    </w:tbl>
    <w:p w14:paraId="4AFC92AF" w14:textId="54A84E89" w:rsidR="00BC626C" w:rsidRPr="004F4E53" w:rsidRDefault="00BC626C" w:rsidP="000320A1">
      <w:pPr>
        <w:pBdr>
          <w:bottom w:val="single" w:sz="4" w:space="0" w:color="auto"/>
        </w:pBdr>
        <w:rPr>
          <w:rFonts w:asciiTheme="minorHAnsi" w:hAnsiTheme="minorHAnsi" w:cstheme="minorHAnsi"/>
        </w:rPr>
      </w:pPr>
    </w:p>
    <w:p w14:paraId="569415C5" w14:textId="77777777" w:rsidR="00BC626C" w:rsidRPr="004F4E53" w:rsidRDefault="00BC626C" w:rsidP="00BC626C">
      <w:pPr>
        <w:rPr>
          <w:rFonts w:asciiTheme="minorHAnsi" w:hAnsiTheme="minorHAnsi" w:cstheme="minorHAnsi"/>
        </w:rPr>
      </w:pPr>
    </w:p>
    <w:p w14:paraId="6B59EDA5" w14:textId="37BD900B" w:rsidR="00297355" w:rsidRPr="004F4E53" w:rsidRDefault="007940C7" w:rsidP="00297355">
      <w:pPr>
        <w:pStyle w:val="Heading3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rectory of Open Access Journals</w:t>
      </w:r>
      <w:r w:rsidR="00297355" w:rsidRPr="004F4E53">
        <w:rPr>
          <w:rFonts w:asciiTheme="minorHAnsi" w:hAnsiTheme="minorHAnsi" w:cstheme="minorHAnsi"/>
        </w:rPr>
        <w:t xml:space="preserve"> </w:t>
      </w:r>
    </w:p>
    <w:p w14:paraId="0D218BE7" w14:textId="77777777" w:rsidR="00297355" w:rsidRPr="004F4E53" w:rsidRDefault="00297355" w:rsidP="00297355">
      <w:pPr>
        <w:rPr>
          <w:rFonts w:asciiTheme="minorHAnsi" w:hAnsiTheme="minorHAnsi" w:cstheme="minorHAnsi"/>
        </w:rPr>
      </w:pPr>
    </w:p>
    <w:p w14:paraId="4C32E2BD" w14:textId="77777777" w:rsidR="008B0500" w:rsidRPr="004F4E53" w:rsidRDefault="008B0500" w:rsidP="00D61342">
      <w:pPr>
        <w:rPr>
          <w:rFonts w:asciiTheme="minorHAnsi" w:hAnsiTheme="minorHAnsi" w:cstheme="minorHAnsi"/>
        </w:rPr>
      </w:pPr>
    </w:p>
    <w:p w14:paraId="573148BF" w14:textId="70378643" w:rsidR="008B0500" w:rsidRPr="004F4E53" w:rsidRDefault="008B0500" w:rsidP="008B0500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</w:t>
      </w:r>
      <w:r w:rsidR="00EA2C4C">
        <w:rPr>
          <w:rFonts w:asciiTheme="minorHAnsi" w:hAnsiTheme="minorHAnsi" w:cstheme="minorHAnsi"/>
          <w:szCs w:val="24"/>
        </w:rPr>
        <w:t>4</w:t>
      </w:r>
      <w:r w:rsidRPr="004F4E53">
        <w:rPr>
          <w:rFonts w:asciiTheme="minorHAnsi" w:hAnsiTheme="minorHAnsi" w:cstheme="minorHAnsi"/>
          <w:szCs w:val="24"/>
        </w:rPr>
        <w:t xml:space="preserve">. Metadata from </w:t>
      </w:r>
      <w:r w:rsidR="007940C7">
        <w:rPr>
          <w:rFonts w:asciiTheme="minorHAnsi" w:hAnsiTheme="minorHAnsi" w:cstheme="minorHAnsi"/>
          <w:szCs w:val="24"/>
        </w:rPr>
        <w:t>Directory of Open Access Journals</w:t>
      </w:r>
      <w:r w:rsidRPr="004F4E53">
        <w:rPr>
          <w:rFonts w:asciiTheme="minorHAnsi" w:hAnsiTheme="minorHAnsi" w:cstheme="minorHAnsi"/>
          <w:szCs w:val="24"/>
        </w:rPr>
        <w:t xml:space="preserve"> Search Strategy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698"/>
        <w:gridCol w:w="2625"/>
        <w:gridCol w:w="1294"/>
      </w:tblGrid>
      <w:tr w:rsidR="008B0500" w:rsidRPr="004F4E53" w14:paraId="2CBC10B3" w14:textId="77777777" w:rsidTr="00BE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8" w:type="dxa"/>
          </w:tcPr>
          <w:p w14:paraId="18C0AA4B" w14:textId="77777777" w:rsidR="008B0500" w:rsidRPr="004F4E53" w:rsidRDefault="008B0500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lastRenderedPageBreak/>
              <w:t>Search string</w:t>
            </w:r>
          </w:p>
        </w:tc>
        <w:tc>
          <w:tcPr>
            <w:tcW w:w="2625" w:type="dxa"/>
          </w:tcPr>
          <w:p w14:paraId="3251D018" w14:textId="77777777" w:rsidR="008B0500" w:rsidRPr="004F4E53" w:rsidRDefault="008B0500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294" w:type="dxa"/>
          </w:tcPr>
          <w:p w14:paraId="07A90230" w14:textId="77777777" w:rsidR="008B0500" w:rsidRPr="004F4E53" w:rsidRDefault="008B0500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79C59A44" w14:textId="77777777" w:rsidR="008B0500" w:rsidRPr="004F4E53" w:rsidRDefault="008B0500" w:rsidP="00BE1BB0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8B0500" w:rsidRPr="004F4E53" w14:paraId="70437E1F" w14:textId="77777777" w:rsidTr="00BE1BB0">
        <w:tc>
          <w:tcPr>
            <w:tcW w:w="4698" w:type="dxa"/>
          </w:tcPr>
          <w:p w14:paraId="36C3693D" w14:textId="77777777" w:rsidR="008B0500" w:rsidRDefault="006138CE" w:rsidP="008B0500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able AND (greenhouse gas)</w:t>
            </w:r>
          </w:p>
          <w:p w14:paraId="01A9161E" w14:textId="77777777" w:rsidR="00E64ECD" w:rsidRDefault="00E64ECD" w:rsidP="008B0500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  <w:p w14:paraId="45D96F61" w14:textId="4EC21EEA" w:rsidR="00E64ECD" w:rsidRPr="004F4E53" w:rsidRDefault="00E64ECD" w:rsidP="008B0500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riculture AND (greenhouse gas)</w:t>
            </w:r>
          </w:p>
        </w:tc>
        <w:tc>
          <w:tcPr>
            <w:tcW w:w="2625" w:type="dxa"/>
          </w:tcPr>
          <w:p w14:paraId="4192B999" w14:textId="48900A19" w:rsidR="008B0500" w:rsidRPr="004F4E53" w:rsidRDefault="00171883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years (1990-2018</w:t>
            </w:r>
            <w:r w:rsidR="008B0500" w:rsidRPr="004F4E53">
              <w:rPr>
                <w:rFonts w:asciiTheme="minorHAnsi" w:hAnsiTheme="minorHAnsi" w:cstheme="minorHAnsi"/>
              </w:rPr>
              <w:t>)</w:t>
            </w:r>
          </w:p>
          <w:p w14:paraId="34E708DC" w14:textId="77777777" w:rsidR="008B0500" w:rsidRPr="004F4E53" w:rsidRDefault="008B0500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Categories</w:t>
            </w:r>
          </w:p>
          <w:p w14:paraId="6EE1DC81" w14:textId="77777777" w:rsidR="008B0500" w:rsidRDefault="008B0500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Full record searches</w:t>
            </w:r>
          </w:p>
          <w:p w14:paraId="1E4BB771" w14:textId="79C9DD19" w:rsidR="00740245" w:rsidRPr="004F4E53" w:rsidRDefault="00740245" w:rsidP="00BE1BB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Institutional subscription required</w:t>
            </w:r>
          </w:p>
        </w:tc>
        <w:tc>
          <w:tcPr>
            <w:tcW w:w="1294" w:type="dxa"/>
          </w:tcPr>
          <w:p w14:paraId="0828E2AF" w14:textId="77777777" w:rsidR="008B0500" w:rsidRDefault="00E64ECD" w:rsidP="00300C9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[May 23, 2019</w:t>
            </w:r>
            <w:r w:rsidR="008B0500" w:rsidRPr="004F4E53">
              <w:rPr>
                <w:rFonts w:asciiTheme="minorHAnsi" w:hAnsiTheme="minorHAnsi" w:cstheme="minorHAnsi"/>
              </w:rPr>
              <w:t>]</w:t>
            </w:r>
          </w:p>
          <w:p w14:paraId="238D1331" w14:textId="77777777" w:rsidR="00E64ECD" w:rsidRDefault="00E64ECD" w:rsidP="00300C96">
            <w:pPr>
              <w:rPr>
                <w:rFonts w:asciiTheme="minorHAnsi" w:hAnsiTheme="minorHAnsi" w:cstheme="minorHAnsi"/>
              </w:rPr>
            </w:pPr>
          </w:p>
          <w:p w14:paraId="2EEBC8C6" w14:textId="268231BE" w:rsidR="00713638" w:rsidRDefault="00713638" w:rsidP="00300C9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7 [May 23, 2019]</w:t>
            </w:r>
          </w:p>
          <w:p w14:paraId="14648B5F" w14:textId="12D5FFCF" w:rsidR="00E64ECD" w:rsidRPr="004F4E53" w:rsidRDefault="00E64ECD" w:rsidP="00300C96">
            <w:pPr>
              <w:rPr>
                <w:rFonts w:asciiTheme="minorHAnsi" w:hAnsiTheme="minorHAnsi" w:cstheme="minorHAnsi"/>
              </w:rPr>
            </w:pPr>
          </w:p>
        </w:tc>
      </w:tr>
    </w:tbl>
    <w:p w14:paraId="594E9570" w14:textId="77777777" w:rsidR="007940C7" w:rsidRDefault="007940C7" w:rsidP="1E25258A">
      <w:pPr>
        <w:pStyle w:val="Heading3"/>
        <w:ind w:left="0"/>
        <w:rPr>
          <w:rFonts w:asciiTheme="minorHAnsi" w:eastAsia="Times New Roman" w:hAnsiTheme="minorHAnsi" w:cstheme="minorHAnsi"/>
          <w:highlight w:val="yellow"/>
        </w:rPr>
      </w:pPr>
    </w:p>
    <w:p w14:paraId="36C7C10E" w14:textId="77777777" w:rsidR="007940C7" w:rsidRDefault="007940C7" w:rsidP="1E25258A">
      <w:pPr>
        <w:pStyle w:val="Heading3"/>
        <w:ind w:left="0"/>
        <w:rPr>
          <w:rFonts w:asciiTheme="minorHAnsi" w:eastAsia="Times New Roman" w:hAnsiTheme="minorHAnsi" w:cstheme="minorHAnsi"/>
          <w:highlight w:val="yellow"/>
        </w:rPr>
      </w:pPr>
    </w:p>
    <w:p w14:paraId="547498A5" w14:textId="0BF6733B" w:rsidR="00E57889" w:rsidRDefault="00E57889" w:rsidP="00EA2C4C">
      <w:pPr>
        <w:pStyle w:val="Heading3"/>
        <w:ind w:left="0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t>ProQuest Dissertations and Theses Global</w:t>
      </w:r>
    </w:p>
    <w:p w14:paraId="08AF60AD" w14:textId="77777777" w:rsidR="00EA2C4C" w:rsidRPr="00EA2C4C" w:rsidRDefault="00EA2C4C" w:rsidP="00EA2C4C">
      <w:pPr>
        <w:rPr>
          <w:lang w:eastAsia="en-CA"/>
        </w:rPr>
      </w:pPr>
    </w:p>
    <w:p w14:paraId="2E39E1D8" w14:textId="2B010662" w:rsidR="00E57889" w:rsidRPr="004F4E53" w:rsidRDefault="00E57889" w:rsidP="00E57889">
      <w:pPr>
        <w:pStyle w:val="Caption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 xml:space="preserve">Table </w:t>
      </w:r>
      <w:r w:rsidR="00EA2C4C">
        <w:rPr>
          <w:rFonts w:asciiTheme="minorHAnsi" w:hAnsiTheme="minorHAnsi" w:cstheme="minorHAnsi"/>
          <w:szCs w:val="24"/>
        </w:rPr>
        <w:t>5</w:t>
      </w:r>
      <w:r w:rsidRPr="004F4E53">
        <w:rPr>
          <w:rFonts w:asciiTheme="minorHAnsi" w:hAnsiTheme="minorHAnsi" w:cstheme="minorHAnsi"/>
          <w:szCs w:val="24"/>
        </w:rPr>
        <w:t xml:space="preserve">. Metadata from </w:t>
      </w:r>
      <w:r>
        <w:rPr>
          <w:rFonts w:asciiTheme="minorHAnsi" w:hAnsiTheme="minorHAnsi" w:cstheme="minorHAnsi"/>
          <w:szCs w:val="24"/>
        </w:rPr>
        <w:t>ProQuest Dissertations and Theses Global</w:t>
      </w:r>
      <w:r w:rsidR="0053456A">
        <w:rPr>
          <w:rFonts w:asciiTheme="minorHAnsi" w:hAnsiTheme="minorHAnsi" w:cstheme="minorHAnsi"/>
          <w:szCs w:val="24"/>
        </w:rPr>
        <w:t xml:space="preserve"> Search Strategy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698"/>
        <w:gridCol w:w="2625"/>
        <w:gridCol w:w="1294"/>
      </w:tblGrid>
      <w:tr w:rsidR="00E57889" w:rsidRPr="004F4E53" w14:paraId="10F744B9" w14:textId="77777777" w:rsidTr="008F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8" w:type="dxa"/>
          </w:tcPr>
          <w:p w14:paraId="7D99EEEF" w14:textId="77777777" w:rsidR="00E57889" w:rsidRPr="004F4E53" w:rsidRDefault="00E57889" w:rsidP="008F270F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2625" w:type="dxa"/>
          </w:tcPr>
          <w:p w14:paraId="1570545E" w14:textId="77777777" w:rsidR="00E57889" w:rsidRPr="004F4E53" w:rsidRDefault="00E57889" w:rsidP="008F270F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294" w:type="dxa"/>
          </w:tcPr>
          <w:p w14:paraId="11615246" w14:textId="77777777" w:rsidR="00E57889" w:rsidRPr="004F4E53" w:rsidRDefault="00E57889" w:rsidP="008F270F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5D9DFCC7" w14:textId="77777777" w:rsidR="00E57889" w:rsidRPr="004F4E53" w:rsidRDefault="00E57889" w:rsidP="008F270F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E57889" w:rsidRPr="004F4E53" w14:paraId="3C278DB8" w14:textId="77777777" w:rsidTr="008F270F">
        <w:tc>
          <w:tcPr>
            <w:tcW w:w="4698" w:type="dxa"/>
          </w:tcPr>
          <w:p w14:paraId="1234872E" w14:textId="77777777" w:rsidR="007B18DF" w:rsidRPr="00740245" w:rsidRDefault="007B18DF" w:rsidP="007B18DF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740245">
              <w:rPr>
                <w:rFonts w:asciiTheme="minorHAnsi" w:hAnsiTheme="minorHAnsi" w:cstheme="minorHAnsi"/>
                <w:color w:val="000000"/>
              </w:rPr>
              <w:t xml:space="preserve">TI,AB,IF((arable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agricult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 OR farm* OR crop*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cultivat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 OR field*) AND (plough* OR plow* OR till* OR "direct drill*"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fertili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 OR biosolid* OR "bio solid" OR organic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manur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 OR sewage OR compost* OR amendment* OR biochar* OR digestate* OR "crop residue*" OR "crop straw*" OR mulch* OR "crop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rotat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" OR "break crop*" OR "grass ley" OR "clover ley" OR legume* OR "bioenergy crop*" OR "cover crop*" OR "grass clover" OR "cropping system*" OR "crop system" OR "winter crop*" OR "spring crop*" OR "summer fallow*" OR "catch crop*" OR intercrop* OR conservation) AND (CH4 OR methane OR CO2 OR "carbon dioxide" OR N2O OR "nitrous oxide" OR GHG* OR "greenhouse gas*" OR "green-house gas*") AND (flux* OR dynamic* OR emission*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exchang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 xml:space="preserve">* OR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</w:rPr>
              <w:t>balanc</w:t>
            </w:r>
            <w:proofErr w:type="spellEnd"/>
            <w:r w:rsidRPr="00740245">
              <w:rPr>
                <w:rFonts w:asciiTheme="minorHAnsi" w:hAnsiTheme="minorHAnsi" w:cstheme="minorHAnsi"/>
                <w:color w:val="000000"/>
              </w:rPr>
              <w:t>*))</w:t>
            </w:r>
          </w:p>
          <w:p w14:paraId="79142C4B" w14:textId="77777777" w:rsidR="00E57889" w:rsidRPr="00740245" w:rsidRDefault="00E57889" w:rsidP="008F270F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625" w:type="dxa"/>
          </w:tcPr>
          <w:p w14:paraId="34BB4325" w14:textId="13747D36" w:rsidR="00C1615C" w:rsidRPr="00740245" w:rsidRDefault="00C1615C" w:rsidP="00C1615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</w:rPr>
              <w:t>All years (1861-2019)</w:t>
            </w:r>
          </w:p>
          <w:p w14:paraId="0F0BAC19" w14:textId="77777777" w:rsidR="00C1615C" w:rsidRPr="00740245" w:rsidRDefault="00C1615C" w:rsidP="00C1615C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</w:rPr>
              <w:t>Dissertations &amp; Theses Global</w:t>
            </w:r>
          </w:p>
          <w:p w14:paraId="4D21B628" w14:textId="77777777" w:rsidR="00740245" w:rsidRPr="00740245" w:rsidRDefault="00C1615C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</w:rPr>
              <w:t>Master’s and doctoral dissertation</w:t>
            </w:r>
          </w:p>
          <w:p w14:paraId="748B7DEC" w14:textId="77777777" w:rsidR="00740245" w:rsidRPr="00740245" w:rsidRDefault="00740245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Institutional Subscription (Carleton University):</w:t>
            </w:r>
          </w:p>
          <w:p w14:paraId="241CE6BA" w14:textId="77777777" w:rsidR="00740245" w:rsidRPr="00740245" w:rsidRDefault="00740245" w:rsidP="00740245">
            <w:pPr>
              <w:pStyle w:val="ListParagraph"/>
              <w:numPr>
                <w:ilvl w:val="0"/>
                <w:numId w:val="3"/>
              </w:numPr>
              <w:ind w:left="870"/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Indexing 1743 - present; Full text 1997 </w:t>
            </w: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–</w:t>
            </w: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resent</w:t>
            </w:r>
            <w:proofErr w:type="spellEnd"/>
          </w:p>
          <w:p w14:paraId="108F0652" w14:textId="20C734F8" w:rsidR="00740245" w:rsidRPr="00740245" w:rsidRDefault="00740245" w:rsidP="00740245">
            <w:pPr>
              <w:pStyle w:val="ListParagraph"/>
              <w:numPr>
                <w:ilvl w:val="0"/>
                <w:numId w:val="3"/>
              </w:numPr>
              <w:ind w:left="870"/>
              <w:rPr>
                <w:rFonts w:asciiTheme="minorHAnsi" w:hAnsiTheme="minorHAnsi" w:cstheme="minorHAnsi"/>
              </w:rPr>
            </w:pP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</w:t>
            </w: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omprehensive collection of dissertations and theses from around the world, spanning from </w:t>
            </w:r>
            <w:r w:rsidRPr="0074024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lastRenderedPageBreak/>
              <w:t>1743 to the present. PQDT Global includes theses from Great Britain and Ireland.</w:t>
            </w:r>
          </w:p>
        </w:tc>
        <w:tc>
          <w:tcPr>
            <w:tcW w:w="1294" w:type="dxa"/>
          </w:tcPr>
          <w:p w14:paraId="205A93D7" w14:textId="77777777" w:rsidR="00145599" w:rsidRDefault="00145599" w:rsidP="008F270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,085</w:t>
            </w:r>
          </w:p>
          <w:p w14:paraId="01AAE6FF" w14:textId="77777777" w:rsidR="00145599" w:rsidRDefault="00145599" w:rsidP="008F270F">
            <w:pPr>
              <w:rPr>
                <w:rFonts w:asciiTheme="minorHAnsi" w:hAnsiTheme="minorHAnsi" w:cstheme="minorHAnsi"/>
              </w:rPr>
            </w:pPr>
          </w:p>
          <w:p w14:paraId="59F236A7" w14:textId="1A2B13FF" w:rsidR="00E57889" w:rsidRPr="004F4E53" w:rsidRDefault="00145599" w:rsidP="008F270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[March 15, 2019</w:t>
            </w:r>
            <w:r w:rsidR="00E57889" w:rsidRPr="004F4E53">
              <w:rPr>
                <w:rFonts w:asciiTheme="minorHAnsi" w:hAnsiTheme="minorHAnsi" w:cstheme="minorHAnsi"/>
              </w:rPr>
              <w:t>]</w:t>
            </w:r>
          </w:p>
        </w:tc>
      </w:tr>
    </w:tbl>
    <w:p w14:paraId="2D91A555" w14:textId="77777777" w:rsidR="00E57889" w:rsidRPr="004F4E53" w:rsidRDefault="00E57889" w:rsidP="1E25258A">
      <w:pPr>
        <w:ind w:left="360"/>
        <w:rPr>
          <w:rFonts w:asciiTheme="minorHAnsi" w:hAnsiTheme="minorHAnsi" w:cstheme="minorHAnsi"/>
        </w:rPr>
      </w:pPr>
    </w:p>
    <w:p w14:paraId="37478B84" w14:textId="73AC2D9E" w:rsidR="00C443F5" w:rsidRPr="004F4E53" w:rsidRDefault="00CA46F9" w:rsidP="00C443F5">
      <w:pPr>
        <w:pStyle w:val="Heading3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ETHOS</w:t>
      </w:r>
    </w:p>
    <w:p w14:paraId="4EC02A4F" w14:textId="77777777" w:rsidR="00C443F5" w:rsidRPr="004F4E53" w:rsidRDefault="00C443F5" w:rsidP="00C443F5">
      <w:pPr>
        <w:rPr>
          <w:rFonts w:asciiTheme="minorHAnsi" w:hAnsiTheme="minorHAnsi" w:cstheme="minorHAnsi"/>
        </w:rPr>
      </w:pPr>
    </w:p>
    <w:p w14:paraId="3D23ECFE" w14:textId="77777777" w:rsidR="00C443F5" w:rsidRPr="004F4E53" w:rsidRDefault="00C443F5" w:rsidP="00C443F5">
      <w:pPr>
        <w:rPr>
          <w:rFonts w:asciiTheme="minorHAnsi" w:hAnsiTheme="minorHAnsi" w:cstheme="minorHAnsi"/>
        </w:rPr>
      </w:pPr>
    </w:p>
    <w:p w14:paraId="2647B360" w14:textId="07BC123B" w:rsidR="00C443F5" w:rsidRPr="004F4E53" w:rsidRDefault="00C443F5" w:rsidP="00C443F5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</w:t>
      </w:r>
      <w:r w:rsidR="00EA2C4C">
        <w:rPr>
          <w:rFonts w:asciiTheme="minorHAnsi" w:hAnsiTheme="minorHAnsi" w:cstheme="minorHAnsi"/>
          <w:szCs w:val="24"/>
        </w:rPr>
        <w:t>6.</w:t>
      </w:r>
      <w:r w:rsidRPr="004F4E53">
        <w:rPr>
          <w:rFonts w:asciiTheme="minorHAnsi" w:hAnsiTheme="minorHAnsi" w:cstheme="minorHAnsi"/>
          <w:szCs w:val="24"/>
        </w:rPr>
        <w:t xml:space="preserve"> Metadata from </w:t>
      </w:r>
      <w:r w:rsidR="00CA46F9">
        <w:rPr>
          <w:rFonts w:asciiTheme="minorHAnsi" w:hAnsiTheme="minorHAnsi" w:cstheme="minorHAnsi"/>
          <w:szCs w:val="24"/>
        </w:rPr>
        <w:t>ETHOS</w:t>
      </w:r>
      <w:r w:rsidR="0053456A">
        <w:rPr>
          <w:rFonts w:asciiTheme="minorHAnsi" w:hAnsiTheme="minorHAnsi" w:cstheme="minorHAnsi"/>
          <w:szCs w:val="24"/>
        </w:rPr>
        <w:t xml:space="preserve"> Search Strategy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698"/>
        <w:gridCol w:w="2625"/>
        <w:gridCol w:w="1294"/>
      </w:tblGrid>
      <w:tr w:rsidR="00C443F5" w:rsidRPr="004F4E53" w14:paraId="3F184C4B" w14:textId="77777777" w:rsidTr="00712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8" w:type="dxa"/>
          </w:tcPr>
          <w:p w14:paraId="27B94151" w14:textId="77777777" w:rsidR="00C443F5" w:rsidRPr="004F4E53" w:rsidRDefault="00C443F5" w:rsidP="0071293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2625" w:type="dxa"/>
          </w:tcPr>
          <w:p w14:paraId="090B994B" w14:textId="77777777" w:rsidR="00C443F5" w:rsidRPr="004F4E53" w:rsidRDefault="00C443F5" w:rsidP="0071293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294" w:type="dxa"/>
          </w:tcPr>
          <w:p w14:paraId="1D04960F" w14:textId="77777777" w:rsidR="00C443F5" w:rsidRPr="004F4E53" w:rsidRDefault="00C443F5" w:rsidP="0071293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53FD7FAF" w14:textId="77777777" w:rsidR="00C443F5" w:rsidRPr="004F4E53" w:rsidRDefault="00C443F5" w:rsidP="00712938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C443F5" w:rsidRPr="004F4E53" w14:paraId="2223A5B3" w14:textId="77777777" w:rsidTr="00712938">
        <w:tc>
          <w:tcPr>
            <w:tcW w:w="4698" w:type="dxa"/>
          </w:tcPr>
          <w:p w14:paraId="5E78FABD" w14:textId="623819FF" w:rsidR="00C443F5" w:rsidRDefault="00CA46F9" w:rsidP="00712938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riculture AND Greenhouse gas</w:t>
            </w:r>
          </w:p>
          <w:p w14:paraId="1D4A36B6" w14:textId="77777777" w:rsidR="00CA46F9" w:rsidRDefault="00CA46F9" w:rsidP="00712938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  <w:p w14:paraId="2233AC6B" w14:textId="4321AD3F" w:rsidR="00CA46F9" w:rsidRPr="004F4E53" w:rsidRDefault="00CA46F9" w:rsidP="00712938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able AND Greenhouse gas</w:t>
            </w:r>
          </w:p>
        </w:tc>
        <w:tc>
          <w:tcPr>
            <w:tcW w:w="2625" w:type="dxa"/>
          </w:tcPr>
          <w:p w14:paraId="336A502D" w14:textId="20377735" w:rsidR="00C443F5" w:rsidRPr="004F4E53" w:rsidRDefault="00C443F5" w:rsidP="0071293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All years (1</w:t>
            </w:r>
            <w:r w:rsidR="004E1CCA">
              <w:rPr>
                <w:rFonts w:asciiTheme="minorHAnsi" w:hAnsiTheme="minorHAnsi" w:cstheme="minorHAnsi"/>
              </w:rPr>
              <w:t>800-2019</w:t>
            </w:r>
            <w:r w:rsidRPr="004F4E53">
              <w:rPr>
                <w:rFonts w:asciiTheme="minorHAnsi" w:hAnsiTheme="minorHAnsi" w:cstheme="minorHAnsi"/>
              </w:rPr>
              <w:t>)</w:t>
            </w:r>
          </w:p>
          <w:p w14:paraId="5F0D9F83" w14:textId="237AEEBC" w:rsidR="00C443F5" w:rsidRDefault="006F19DD" w:rsidP="0071293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ny word </w:t>
            </w:r>
            <w:r w:rsidR="00FA7F0E">
              <w:rPr>
                <w:rFonts w:asciiTheme="minorHAnsi" w:hAnsiTheme="minorHAnsi" w:cstheme="minorHAnsi"/>
              </w:rPr>
              <w:t>(everywhere but full-text)</w:t>
            </w:r>
          </w:p>
          <w:p w14:paraId="2F88145A" w14:textId="1547D581" w:rsidR="006F19DD" w:rsidRDefault="006F19DD" w:rsidP="0071293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ctoral Theses only</w:t>
            </w:r>
          </w:p>
          <w:p w14:paraId="7FD66D4F" w14:textId="5FE4CFC6" w:rsidR="00740245" w:rsidRDefault="00740245" w:rsidP="0071293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institutional subscription required</w:t>
            </w:r>
          </w:p>
          <w:p w14:paraId="62B308FB" w14:textId="28AD4207" w:rsidR="004E1CCA" w:rsidRPr="004F4E53" w:rsidRDefault="004E1CCA" w:rsidP="004E1CCA">
            <w:pPr>
              <w:pStyle w:val="ListParagraph"/>
              <w:ind w:left="720"/>
              <w:rPr>
                <w:rFonts w:asciiTheme="minorHAnsi" w:hAnsiTheme="minorHAnsi" w:cstheme="minorHAnsi"/>
              </w:rPr>
            </w:pPr>
          </w:p>
        </w:tc>
        <w:tc>
          <w:tcPr>
            <w:tcW w:w="1294" w:type="dxa"/>
          </w:tcPr>
          <w:p w14:paraId="6399CA3E" w14:textId="77777777" w:rsidR="00C443F5" w:rsidRDefault="004E1CCA" w:rsidP="0071293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 [May 15, 2019</w:t>
            </w:r>
            <w:r w:rsidR="00C443F5" w:rsidRPr="004F4E53">
              <w:rPr>
                <w:rFonts w:asciiTheme="minorHAnsi" w:hAnsiTheme="minorHAnsi" w:cstheme="minorHAnsi"/>
              </w:rPr>
              <w:t>]</w:t>
            </w:r>
          </w:p>
          <w:p w14:paraId="1DF0AA41" w14:textId="77777777" w:rsidR="004E1CCA" w:rsidRDefault="004E1CCA" w:rsidP="00712938">
            <w:pPr>
              <w:rPr>
                <w:rFonts w:asciiTheme="minorHAnsi" w:hAnsiTheme="minorHAnsi" w:cstheme="minorHAnsi"/>
              </w:rPr>
            </w:pPr>
          </w:p>
          <w:p w14:paraId="096C7DD2" w14:textId="34C05183" w:rsidR="004E1CCA" w:rsidRPr="004F4E53" w:rsidRDefault="004E1CCA" w:rsidP="0071293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[May 15, 2019]</w:t>
            </w:r>
          </w:p>
        </w:tc>
      </w:tr>
    </w:tbl>
    <w:p w14:paraId="4C9897A6" w14:textId="77777777" w:rsidR="00C443F5" w:rsidRPr="004F4E53" w:rsidRDefault="00C443F5" w:rsidP="00C443F5">
      <w:pPr>
        <w:pBdr>
          <w:bottom w:val="single" w:sz="4" w:space="1" w:color="auto"/>
        </w:pBdr>
        <w:rPr>
          <w:rFonts w:asciiTheme="minorHAnsi" w:hAnsiTheme="minorHAnsi" w:cstheme="minorHAnsi"/>
        </w:rPr>
      </w:pPr>
    </w:p>
    <w:p w14:paraId="14FE8A0F" w14:textId="77777777" w:rsidR="00C443F5" w:rsidRPr="004F4E53" w:rsidRDefault="00C443F5" w:rsidP="00C443F5">
      <w:pPr>
        <w:rPr>
          <w:rFonts w:asciiTheme="minorHAnsi" w:hAnsiTheme="minorHAnsi" w:cstheme="minorHAnsi"/>
        </w:rPr>
      </w:pPr>
    </w:p>
    <w:p w14:paraId="768CF3A6" w14:textId="77777777" w:rsidR="00EF07C4" w:rsidRPr="00EA2C4C" w:rsidRDefault="00EF07C4" w:rsidP="00EA2C4C">
      <w:pPr>
        <w:rPr>
          <w:rFonts w:asciiTheme="minorHAnsi" w:hAnsiTheme="minorHAnsi" w:cstheme="minorHAnsi"/>
        </w:rPr>
      </w:pPr>
    </w:p>
    <w:p w14:paraId="2500E56F" w14:textId="77777777" w:rsidR="000251BC" w:rsidRDefault="000251BC" w:rsidP="000D6135">
      <w:pPr>
        <w:rPr>
          <w:rFonts w:asciiTheme="minorHAnsi" w:hAnsiTheme="minorHAnsi" w:cstheme="minorHAnsi"/>
        </w:rPr>
      </w:pPr>
    </w:p>
    <w:p w14:paraId="0233BE4E" w14:textId="7554BD51" w:rsidR="000D6135" w:rsidRPr="004F4E53" w:rsidRDefault="0053456A" w:rsidP="000D6135">
      <w:pPr>
        <w:pStyle w:val="Heading3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GRIS (FAO</w:t>
      </w:r>
      <w:r w:rsidR="00EA2C4C">
        <w:rPr>
          <w:rFonts w:asciiTheme="minorHAnsi" w:hAnsiTheme="minorHAnsi" w:cstheme="minorHAnsi"/>
        </w:rPr>
        <w:t>)</w:t>
      </w:r>
      <w:r w:rsidR="000D6135" w:rsidRPr="004F4E53">
        <w:rPr>
          <w:rFonts w:asciiTheme="minorHAnsi" w:hAnsiTheme="minorHAnsi" w:cstheme="minorHAnsi"/>
        </w:rPr>
        <w:t xml:space="preserve"> </w:t>
      </w:r>
    </w:p>
    <w:p w14:paraId="16186AF0" w14:textId="77777777" w:rsidR="000D6135" w:rsidRPr="004F4E53" w:rsidRDefault="000D6135" w:rsidP="000D6135">
      <w:pPr>
        <w:rPr>
          <w:rFonts w:asciiTheme="minorHAnsi" w:hAnsiTheme="minorHAnsi" w:cstheme="minorHAnsi"/>
        </w:rPr>
      </w:pPr>
    </w:p>
    <w:p w14:paraId="41CB404C" w14:textId="77777777" w:rsidR="000D6135" w:rsidRPr="004F4E53" w:rsidRDefault="000D6135" w:rsidP="000D6135">
      <w:pPr>
        <w:rPr>
          <w:rFonts w:asciiTheme="minorHAnsi" w:hAnsiTheme="minorHAnsi" w:cstheme="minorHAnsi"/>
        </w:rPr>
      </w:pPr>
    </w:p>
    <w:p w14:paraId="2D6E7C8D" w14:textId="7C9B9586" w:rsidR="000D6135" w:rsidRPr="004F4E53" w:rsidRDefault="000D6135" w:rsidP="000D6135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</w:t>
      </w:r>
      <w:r w:rsidR="00EA2C4C">
        <w:rPr>
          <w:rFonts w:asciiTheme="minorHAnsi" w:hAnsiTheme="minorHAnsi" w:cstheme="minorHAnsi"/>
          <w:szCs w:val="24"/>
        </w:rPr>
        <w:t>7</w:t>
      </w:r>
      <w:r w:rsidRPr="004F4E53">
        <w:rPr>
          <w:rFonts w:asciiTheme="minorHAnsi" w:hAnsiTheme="minorHAnsi" w:cstheme="minorHAnsi"/>
          <w:szCs w:val="24"/>
        </w:rPr>
        <w:t xml:space="preserve">. Metadata from </w:t>
      </w:r>
      <w:r>
        <w:rPr>
          <w:rFonts w:asciiTheme="minorHAnsi" w:hAnsiTheme="minorHAnsi" w:cstheme="minorHAnsi"/>
          <w:szCs w:val="24"/>
        </w:rPr>
        <w:t>AGRIS</w:t>
      </w:r>
      <w:r w:rsidR="0053456A">
        <w:rPr>
          <w:rFonts w:asciiTheme="minorHAnsi" w:hAnsiTheme="minorHAnsi" w:cstheme="minorHAnsi"/>
          <w:szCs w:val="24"/>
        </w:rPr>
        <w:t xml:space="preserve"> Search Strategy 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698"/>
        <w:gridCol w:w="2625"/>
        <w:gridCol w:w="1294"/>
      </w:tblGrid>
      <w:tr w:rsidR="000D6135" w:rsidRPr="004F4E53" w14:paraId="2697E1E4" w14:textId="77777777" w:rsidTr="009D3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8" w:type="dxa"/>
          </w:tcPr>
          <w:p w14:paraId="02ACF801" w14:textId="77777777" w:rsidR="000D6135" w:rsidRPr="004F4E53" w:rsidRDefault="000D6135" w:rsidP="009D3E96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2625" w:type="dxa"/>
          </w:tcPr>
          <w:p w14:paraId="40B2FC7B" w14:textId="77777777" w:rsidR="000D6135" w:rsidRPr="004F4E53" w:rsidRDefault="000D6135" w:rsidP="009D3E96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294" w:type="dxa"/>
          </w:tcPr>
          <w:p w14:paraId="2D8CC46B" w14:textId="77777777" w:rsidR="000D6135" w:rsidRPr="004F4E53" w:rsidRDefault="000D6135" w:rsidP="009D3E96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0C57FD2A" w14:textId="77777777" w:rsidR="000D6135" w:rsidRPr="004F4E53" w:rsidRDefault="000D6135" w:rsidP="009D3E96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0D6135" w:rsidRPr="004F4E53" w14:paraId="1A8425F3" w14:textId="77777777" w:rsidTr="009D3E96">
        <w:tc>
          <w:tcPr>
            <w:tcW w:w="4698" w:type="dxa"/>
          </w:tcPr>
          <w:p w14:paraId="2BC1B30F" w14:textId="77777777" w:rsidR="000D6135" w:rsidRDefault="000D6135" w:rsidP="009D3E96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riculture AND Greenhouse gas</w:t>
            </w:r>
          </w:p>
          <w:p w14:paraId="40FF0803" w14:textId="77777777" w:rsidR="000D6135" w:rsidRDefault="000D6135" w:rsidP="009D3E96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  <w:p w14:paraId="12E33276" w14:textId="77777777" w:rsidR="000D6135" w:rsidRPr="004F4E53" w:rsidRDefault="000D6135" w:rsidP="009D3E96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able AND Greenhouse gas</w:t>
            </w:r>
          </w:p>
        </w:tc>
        <w:tc>
          <w:tcPr>
            <w:tcW w:w="2625" w:type="dxa"/>
          </w:tcPr>
          <w:p w14:paraId="38193DEE" w14:textId="77777777" w:rsidR="000D6135" w:rsidRDefault="000D6135" w:rsidP="003E0A5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All years </w:t>
            </w:r>
          </w:p>
          <w:p w14:paraId="3B69AF8C" w14:textId="76045EFF" w:rsidR="003E0A57" w:rsidRDefault="003E0A57" w:rsidP="003E0A5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blications and Datasets</w:t>
            </w:r>
          </w:p>
          <w:p w14:paraId="1B299B3B" w14:textId="77777777" w:rsidR="00740245" w:rsidRDefault="00740245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o institutional subscription required</w:t>
            </w:r>
          </w:p>
          <w:p w14:paraId="20BD59C5" w14:textId="77777777" w:rsidR="00740245" w:rsidRDefault="00740245" w:rsidP="00740245">
            <w:pPr>
              <w:pStyle w:val="ListParagraph"/>
              <w:ind w:left="720"/>
              <w:rPr>
                <w:rFonts w:asciiTheme="minorHAnsi" w:hAnsiTheme="minorHAnsi" w:cstheme="minorHAnsi"/>
              </w:rPr>
            </w:pPr>
          </w:p>
          <w:p w14:paraId="002283D4" w14:textId="044076C6" w:rsidR="003E0A57" w:rsidRPr="004F4E53" w:rsidRDefault="003E0A57" w:rsidP="00EA2C4C">
            <w:pPr>
              <w:pStyle w:val="ListParagraph"/>
              <w:ind w:left="720"/>
              <w:rPr>
                <w:rFonts w:asciiTheme="minorHAnsi" w:hAnsiTheme="minorHAnsi" w:cstheme="minorHAnsi"/>
              </w:rPr>
            </w:pPr>
          </w:p>
        </w:tc>
        <w:tc>
          <w:tcPr>
            <w:tcW w:w="1294" w:type="dxa"/>
          </w:tcPr>
          <w:p w14:paraId="47281D6E" w14:textId="01C1706D" w:rsidR="000D6135" w:rsidRDefault="000D6135" w:rsidP="009D3E9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799</w:t>
            </w:r>
            <w:r w:rsidR="003E0A57">
              <w:rPr>
                <w:rFonts w:asciiTheme="minorHAnsi" w:hAnsiTheme="minorHAnsi" w:cstheme="minorHAnsi"/>
              </w:rPr>
              <w:t xml:space="preserve"> [May 24</w:t>
            </w:r>
            <w:r>
              <w:rPr>
                <w:rFonts w:asciiTheme="minorHAnsi" w:hAnsiTheme="minorHAnsi" w:cstheme="minorHAnsi"/>
              </w:rPr>
              <w:t>, 2019</w:t>
            </w:r>
            <w:r w:rsidRPr="004F4E53">
              <w:rPr>
                <w:rFonts w:asciiTheme="minorHAnsi" w:hAnsiTheme="minorHAnsi" w:cstheme="minorHAnsi"/>
              </w:rPr>
              <w:t>]</w:t>
            </w:r>
          </w:p>
          <w:p w14:paraId="68FDCE64" w14:textId="77777777" w:rsidR="000D6135" w:rsidRDefault="000D6135" w:rsidP="009D3E96">
            <w:pPr>
              <w:rPr>
                <w:rFonts w:asciiTheme="minorHAnsi" w:hAnsiTheme="minorHAnsi" w:cstheme="minorHAnsi"/>
              </w:rPr>
            </w:pPr>
          </w:p>
          <w:p w14:paraId="6BE3BADA" w14:textId="26BAA145" w:rsidR="000D6135" w:rsidRPr="004F4E53" w:rsidRDefault="006E01DE" w:rsidP="009D3E9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81</w:t>
            </w:r>
            <w:r w:rsidR="003E0A57">
              <w:rPr>
                <w:rFonts w:asciiTheme="minorHAnsi" w:hAnsiTheme="minorHAnsi" w:cstheme="minorHAnsi"/>
              </w:rPr>
              <w:t xml:space="preserve"> [May 24</w:t>
            </w:r>
            <w:r w:rsidR="000D6135">
              <w:rPr>
                <w:rFonts w:asciiTheme="minorHAnsi" w:hAnsiTheme="minorHAnsi" w:cstheme="minorHAnsi"/>
              </w:rPr>
              <w:t>, 2019]</w:t>
            </w:r>
          </w:p>
        </w:tc>
      </w:tr>
    </w:tbl>
    <w:p w14:paraId="5AB08C5B" w14:textId="608070C3" w:rsidR="000D6135" w:rsidRPr="004F4E53" w:rsidRDefault="000D6135" w:rsidP="000D6135">
      <w:pPr>
        <w:pBdr>
          <w:bottom w:val="single" w:sz="4" w:space="1" w:color="auto"/>
        </w:pBdr>
        <w:rPr>
          <w:rFonts w:asciiTheme="minorHAnsi" w:hAnsiTheme="minorHAnsi" w:cstheme="minorHAnsi"/>
        </w:rPr>
      </w:pPr>
    </w:p>
    <w:p w14:paraId="420557EC" w14:textId="77777777" w:rsidR="000D6135" w:rsidRPr="004F4E53" w:rsidRDefault="000D6135" w:rsidP="000D6135">
      <w:pPr>
        <w:rPr>
          <w:rFonts w:asciiTheme="minorHAnsi" w:hAnsiTheme="minorHAnsi" w:cstheme="minorHAnsi"/>
        </w:rPr>
      </w:pPr>
    </w:p>
    <w:p w14:paraId="620AE2E8" w14:textId="77777777" w:rsidR="000D6135" w:rsidRPr="004F4E53" w:rsidRDefault="000D6135" w:rsidP="000D6135">
      <w:pPr>
        <w:rPr>
          <w:rFonts w:asciiTheme="minorHAnsi" w:hAnsiTheme="minorHAnsi" w:cstheme="minorHAnsi"/>
        </w:rPr>
      </w:pPr>
    </w:p>
    <w:p w14:paraId="3C42C57C" w14:textId="670D5457" w:rsidR="0053456A" w:rsidRPr="004F4E53" w:rsidRDefault="0053456A" w:rsidP="0053456A">
      <w:pPr>
        <w:pStyle w:val="Heading3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Google Scholar</w:t>
      </w:r>
    </w:p>
    <w:p w14:paraId="689EFEAF" w14:textId="77777777" w:rsidR="0053456A" w:rsidRPr="004F4E53" w:rsidRDefault="0053456A" w:rsidP="0053456A">
      <w:pPr>
        <w:rPr>
          <w:rFonts w:asciiTheme="minorHAnsi" w:hAnsiTheme="minorHAnsi" w:cstheme="minorHAnsi"/>
        </w:rPr>
      </w:pPr>
    </w:p>
    <w:p w14:paraId="369D7B35" w14:textId="77777777" w:rsidR="0053456A" w:rsidRPr="004F4E53" w:rsidRDefault="0053456A" w:rsidP="0053456A">
      <w:pPr>
        <w:rPr>
          <w:rFonts w:asciiTheme="minorHAnsi" w:hAnsiTheme="minorHAnsi" w:cstheme="minorHAnsi"/>
        </w:rPr>
      </w:pPr>
    </w:p>
    <w:p w14:paraId="528C6EDA" w14:textId="45ECC9DB" w:rsidR="0053456A" w:rsidRPr="004F4E53" w:rsidRDefault="0053456A" w:rsidP="0053456A">
      <w:pPr>
        <w:pStyle w:val="Caption"/>
        <w:rPr>
          <w:rFonts w:asciiTheme="minorHAnsi" w:hAnsiTheme="minorHAnsi" w:cstheme="minorHAnsi"/>
          <w:szCs w:val="24"/>
        </w:rPr>
      </w:pPr>
      <w:r w:rsidRPr="004F4E53">
        <w:rPr>
          <w:rFonts w:asciiTheme="minorHAnsi" w:hAnsiTheme="minorHAnsi" w:cstheme="minorHAnsi"/>
          <w:szCs w:val="24"/>
        </w:rPr>
        <w:t xml:space="preserve">Table </w:t>
      </w:r>
      <w:r w:rsidR="00EA2C4C">
        <w:rPr>
          <w:rFonts w:asciiTheme="minorHAnsi" w:hAnsiTheme="minorHAnsi" w:cstheme="minorHAnsi"/>
          <w:szCs w:val="24"/>
        </w:rPr>
        <w:t>8</w:t>
      </w:r>
      <w:r w:rsidRPr="004F4E53">
        <w:rPr>
          <w:rFonts w:asciiTheme="minorHAnsi" w:hAnsiTheme="minorHAnsi" w:cstheme="minorHAnsi"/>
          <w:szCs w:val="24"/>
        </w:rPr>
        <w:t xml:space="preserve">. Metadata from </w:t>
      </w:r>
      <w:r w:rsidR="00740245">
        <w:rPr>
          <w:rFonts w:asciiTheme="minorHAnsi" w:hAnsiTheme="minorHAnsi" w:cstheme="minorHAnsi"/>
          <w:szCs w:val="24"/>
        </w:rPr>
        <w:t xml:space="preserve">Google Scholar </w:t>
      </w:r>
      <w:r>
        <w:rPr>
          <w:rFonts w:asciiTheme="minorHAnsi" w:hAnsiTheme="minorHAnsi" w:cstheme="minorHAnsi"/>
          <w:szCs w:val="24"/>
        </w:rPr>
        <w:t xml:space="preserve">Search Strategy </w:t>
      </w:r>
    </w:p>
    <w:tbl>
      <w:tblPr>
        <w:tblStyle w:val="LisaStyle"/>
        <w:tblW w:w="0" w:type="auto"/>
        <w:tblLook w:val="04A0" w:firstRow="1" w:lastRow="0" w:firstColumn="1" w:lastColumn="0" w:noHBand="0" w:noVBand="1"/>
      </w:tblPr>
      <w:tblGrid>
        <w:gridCol w:w="4698"/>
        <w:gridCol w:w="2625"/>
        <w:gridCol w:w="1294"/>
      </w:tblGrid>
      <w:tr w:rsidR="0053456A" w:rsidRPr="004F4E53" w14:paraId="09BDD327" w14:textId="77777777" w:rsidTr="005C6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8" w:type="dxa"/>
          </w:tcPr>
          <w:p w14:paraId="70858FC9" w14:textId="77777777" w:rsidR="0053456A" w:rsidRPr="004F4E53" w:rsidRDefault="0053456A" w:rsidP="005C66D9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Search string</w:t>
            </w:r>
          </w:p>
        </w:tc>
        <w:tc>
          <w:tcPr>
            <w:tcW w:w="2625" w:type="dxa"/>
          </w:tcPr>
          <w:p w14:paraId="4EEA161E" w14:textId="77777777" w:rsidR="0053456A" w:rsidRPr="004F4E53" w:rsidRDefault="0053456A" w:rsidP="005C66D9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Time restrictions</w:t>
            </w:r>
          </w:p>
        </w:tc>
        <w:tc>
          <w:tcPr>
            <w:tcW w:w="1294" w:type="dxa"/>
          </w:tcPr>
          <w:p w14:paraId="055F5FBC" w14:textId="77777777" w:rsidR="0053456A" w:rsidRPr="004F4E53" w:rsidRDefault="0053456A" w:rsidP="005C66D9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Returns </w:t>
            </w:r>
          </w:p>
          <w:p w14:paraId="36E852D0" w14:textId="77777777" w:rsidR="0053456A" w:rsidRPr="004F4E53" w:rsidRDefault="0053456A" w:rsidP="005C66D9">
            <w:p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>[Date]</w:t>
            </w:r>
          </w:p>
        </w:tc>
      </w:tr>
      <w:tr w:rsidR="0053456A" w:rsidRPr="004F4E53" w14:paraId="758B8363" w14:textId="77777777" w:rsidTr="005C66D9">
        <w:tc>
          <w:tcPr>
            <w:tcW w:w="4698" w:type="dxa"/>
          </w:tcPr>
          <w:p w14:paraId="68951E47" w14:textId="119F50BA" w:rsidR="0053456A" w:rsidRDefault="00FC326B" w:rsidP="005C66D9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  <w:r w:rsidRPr="00FC326B">
              <w:rPr>
                <w:rFonts w:asciiTheme="minorHAnsi" w:hAnsiTheme="minorHAnsi" w:cstheme="minorHAnsi"/>
              </w:rPr>
              <w:t>arable "greenhouse gas" OR methane OR "carbon dioxide" OR "nitrous oxide" OR CH4 OR CO2 OR N2O</w:t>
            </w:r>
          </w:p>
          <w:p w14:paraId="27E8AD17" w14:textId="77777777" w:rsidR="00FC326B" w:rsidRDefault="00FC326B" w:rsidP="005C66D9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  <w:p w14:paraId="6B94027C" w14:textId="77777777" w:rsidR="00FC326B" w:rsidRDefault="00FC326B" w:rsidP="00FC326B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riculture "greenhouse gas" OR methane OR "carbon dioxide" OR "nitrous oxide" OR CH4 OR CO2 OR N2O</w:t>
            </w:r>
          </w:p>
          <w:p w14:paraId="3BB76AC0" w14:textId="6029ECE9" w:rsidR="0053456A" w:rsidRPr="004F4E53" w:rsidRDefault="0053456A" w:rsidP="005C66D9">
            <w:pPr>
              <w:pStyle w:val="ListParagraph"/>
              <w:tabs>
                <w:tab w:val="left" w:pos="0"/>
              </w:tabs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625" w:type="dxa"/>
          </w:tcPr>
          <w:p w14:paraId="0687233E" w14:textId="2634F6E9" w:rsidR="0053456A" w:rsidRDefault="0053456A" w:rsidP="005C66D9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4F4E53">
              <w:rPr>
                <w:rFonts w:asciiTheme="minorHAnsi" w:hAnsiTheme="minorHAnsi" w:cstheme="minorHAnsi"/>
              </w:rPr>
              <w:t xml:space="preserve">All years </w:t>
            </w:r>
          </w:p>
          <w:p w14:paraId="307DBD81" w14:textId="77777777" w:rsidR="00740245" w:rsidRDefault="00740245" w:rsidP="00740245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institutional subscription required</w:t>
            </w:r>
          </w:p>
          <w:p w14:paraId="58F0FF44" w14:textId="77777777" w:rsidR="00740245" w:rsidRDefault="00740245" w:rsidP="00740245">
            <w:pPr>
              <w:pStyle w:val="ListParagraph"/>
              <w:ind w:left="720"/>
              <w:rPr>
                <w:rFonts w:asciiTheme="minorHAnsi" w:hAnsiTheme="minorHAnsi" w:cstheme="minorHAnsi"/>
              </w:rPr>
            </w:pPr>
          </w:p>
          <w:p w14:paraId="36708107" w14:textId="77777777" w:rsidR="0053456A" w:rsidRPr="004F4E53" w:rsidRDefault="0053456A" w:rsidP="00FC326B">
            <w:pPr>
              <w:pStyle w:val="ListParagraph"/>
              <w:ind w:left="720"/>
              <w:rPr>
                <w:rFonts w:asciiTheme="minorHAnsi" w:hAnsiTheme="minorHAnsi" w:cstheme="minorHAnsi"/>
              </w:rPr>
            </w:pPr>
          </w:p>
        </w:tc>
        <w:tc>
          <w:tcPr>
            <w:tcW w:w="1294" w:type="dxa"/>
          </w:tcPr>
          <w:p w14:paraId="1512C003" w14:textId="4E8BFAF1" w:rsidR="0053456A" w:rsidRDefault="00FC326B" w:rsidP="005C66D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0</w:t>
            </w:r>
            <w:r w:rsidR="0053456A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July 12</w:t>
            </w:r>
            <w:r w:rsidR="0053456A">
              <w:rPr>
                <w:rFonts w:asciiTheme="minorHAnsi" w:hAnsiTheme="minorHAnsi" w:cstheme="minorHAnsi"/>
              </w:rPr>
              <w:t>, 2019</w:t>
            </w:r>
            <w:r w:rsidR="0053456A" w:rsidRPr="004F4E53">
              <w:rPr>
                <w:rFonts w:asciiTheme="minorHAnsi" w:hAnsiTheme="minorHAnsi" w:cstheme="minorHAnsi"/>
              </w:rPr>
              <w:t>]</w:t>
            </w:r>
          </w:p>
          <w:p w14:paraId="0B5CFE19" w14:textId="77777777" w:rsidR="0053456A" w:rsidRDefault="0053456A" w:rsidP="005C66D9">
            <w:pPr>
              <w:rPr>
                <w:rFonts w:asciiTheme="minorHAnsi" w:hAnsiTheme="minorHAnsi" w:cstheme="minorHAnsi"/>
              </w:rPr>
            </w:pPr>
          </w:p>
          <w:p w14:paraId="098CB1BE" w14:textId="6F0E0790" w:rsidR="0053456A" w:rsidRPr="004F4E53" w:rsidRDefault="00FC326B" w:rsidP="00FC326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0</w:t>
            </w:r>
            <w:r w:rsidR="0053456A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July, 12,</w:t>
            </w:r>
            <w:r w:rsidR="0053456A">
              <w:rPr>
                <w:rFonts w:asciiTheme="minorHAnsi" w:hAnsiTheme="minorHAnsi" w:cstheme="minorHAnsi"/>
              </w:rPr>
              <w:t xml:space="preserve"> 2019]</w:t>
            </w:r>
          </w:p>
        </w:tc>
      </w:tr>
    </w:tbl>
    <w:p w14:paraId="043C641B" w14:textId="77777777" w:rsidR="0053456A" w:rsidRPr="004F4E53" w:rsidRDefault="0053456A" w:rsidP="0053456A">
      <w:pPr>
        <w:pBdr>
          <w:bottom w:val="single" w:sz="4" w:space="1" w:color="auto"/>
        </w:pBdr>
        <w:rPr>
          <w:rFonts w:asciiTheme="minorHAnsi" w:hAnsiTheme="minorHAnsi" w:cstheme="minorHAnsi"/>
        </w:rPr>
      </w:pPr>
    </w:p>
    <w:p w14:paraId="1BD90C18" w14:textId="77777777" w:rsidR="0053456A" w:rsidRPr="004F4E53" w:rsidRDefault="0053456A" w:rsidP="0053456A">
      <w:pPr>
        <w:rPr>
          <w:rFonts w:asciiTheme="minorHAnsi" w:hAnsiTheme="minorHAnsi" w:cstheme="minorHAnsi"/>
        </w:rPr>
      </w:pPr>
    </w:p>
    <w:p w14:paraId="70B1B59B" w14:textId="77777777" w:rsidR="0053456A" w:rsidRPr="004F4E53" w:rsidRDefault="0053456A" w:rsidP="0053456A">
      <w:pPr>
        <w:rPr>
          <w:rFonts w:asciiTheme="minorHAnsi" w:hAnsiTheme="minorHAnsi" w:cstheme="minorHAnsi"/>
        </w:rPr>
      </w:pPr>
    </w:p>
    <w:p w14:paraId="617936AF" w14:textId="48C86DE5" w:rsidR="000D6135" w:rsidRDefault="00454A74" w:rsidP="00454A74">
      <w:pPr>
        <w:pStyle w:val="Heading3"/>
        <w:ind w:left="0"/>
      </w:pPr>
      <w:r>
        <w:t>Website Searches</w:t>
      </w:r>
    </w:p>
    <w:p w14:paraId="4C2CD650" w14:textId="6F269905" w:rsidR="00454A74" w:rsidRDefault="00454A74" w:rsidP="00454A74">
      <w:pPr>
        <w:rPr>
          <w:lang w:eastAsia="en-CA"/>
        </w:rPr>
      </w:pPr>
    </w:p>
    <w:p w14:paraId="36C94C7A" w14:textId="669F48CC" w:rsidR="00454A74" w:rsidRPr="00454A74" w:rsidRDefault="00454A74" w:rsidP="00454A74">
      <w:pPr>
        <w:rPr>
          <w:lang w:eastAsia="en-CA"/>
        </w:rPr>
      </w:pPr>
      <w:r w:rsidRPr="00730DF7">
        <w:rPr>
          <w:rFonts w:asciiTheme="minorHAnsi" w:hAnsiTheme="minorHAnsi"/>
        </w:rPr>
        <w:t xml:space="preserve">The first </w:t>
      </w:r>
      <w:r>
        <w:rPr>
          <w:rFonts w:asciiTheme="minorHAnsi" w:hAnsiTheme="minorHAnsi"/>
        </w:rPr>
        <w:t>50</w:t>
      </w:r>
      <w:r w:rsidRPr="00730DF7">
        <w:rPr>
          <w:rFonts w:asciiTheme="minorHAnsi" w:hAnsiTheme="minorHAnsi"/>
        </w:rPr>
        <w:t xml:space="preserve"> results, sorted by relevance, from each of the websites </w:t>
      </w:r>
      <w:r>
        <w:rPr>
          <w:rFonts w:asciiTheme="minorHAnsi" w:hAnsiTheme="minorHAnsi"/>
        </w:rPr>
        <w:t>below</w:t>
      </w:r>
      <w:r w:rsidRPr="00730DF7">
        <w:rPr>
          <w:rFonts w:asciiTheme="minorHAnsi" w:hAnsiTheme="minorHAnsi"/>
        </w:rPr>
        <w:t xml:space="preserve"> using the following simplified search strings were screened</w:t>
      </w:r>
      <w:r>
        <w:rPr>
          <w:rFonts w:asciiTheme="minorHAnsi" w:hAnsiTheme="minorHAnsi"/>
        </w:rPr>
        <w:t>.</w:t>
      </w:r>
    </w:p>
    <w:p w14:paraId="547C01C4" w14:textId="345C8D34" w:rsidR="00454A74" w:rsidRDefault="00454A74" w:rsidP="00454A74">
      <w:pPr>
        <w:rPr>
          <w:lang w:eastAsia="en-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843"/>
        <w:gridCol w:w="3259"/>
      </w:tblGrid>
      <w:tr w:rsidR="00454A74" w:rsidRPr="00454A74" w14:paraId="3897F166" w14:textId="77777777" w:rsidTr="00454A74">
        <w:tc>
          <w:tcPr>
            <w:tcW w:w="2689" w:type="dxa"/>
          </w:tcPr>
          <w:p w14:paraId="273AF56A" w14:textId="21F05204" w:rsidR="00454A74" w:rsidRPr="00454A74" w:rsidRDefault="00454A74" w:rsidP="00454A7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4A7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rganization</w:t>
            </w:r>
          </w:p>
        </w:tc>
        <w:tc>
          <w:tcPr>
            <w:tcW w:w="1559" w:type="dxa"/>
          </w:tcPr>
          <w:p w14:paraId="1BE5A3E0" w14:textId="563E7924" w:rsidR="00454A74" w:rsidRPr="00454A74" w:rsidRDefault="00454A74" w:rsidP="00454A74">
            <w:pPr>
              <w:rPr>
                <w:rFonts w:asciiTheme="minorHAnsi" w:hAnsiTheme="minorHAnsi" w:cstheme="minorHAnsi"/>
                <w:b/>
                <w:bCs/>
                <w:color w:val="0563C1"/>
                <w:sz w:val="22"/>
                <w:szCs w:val="22"/>
              </w:rPr>
            </w:pPr>
            <w:r w:rsidRPr="00454A7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Website URL</w:t>
            </w:r>
          </w:p>
        </w:tc>
        <w:tc>
          <w:tcPr>
            <w:tcW w:w="1843" w:type="dxa"/>
          </w:tcPr>
          <w:p w14:paraId="53CC7CF9" w14:textId="0A5F1ED1" w:rsidR="00454A74" w:rsidRPr="00454A74" w:rsidRDefault="00454A74" w:rsidP="00454A7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4A7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arch Date</w:t>
            </w:r>
          </w:p>
        </w:tc>
        <w:tc>
          <w:tcPr>
            <w:tcW w:w="3259" w:type="dxa"/>
          </w:tcPr>
          <w:p w14:paraId="66E349ED" w14:textId="50E13B52" w:rsidR="00454A74" w:rsidRPr="00454A74" w:rsidRDefault="00454A74" w:rsidP="00454A7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54A7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arch String Used</w:t>
            </w:r>
          </w:p>
        </w:tc>
      </w:tr>
      <w:tr w:rsidR="00454A74" w:rsidRPr="00454A74" w14:paraId="008ABBA7" w14:textId="77777777" w:rsidTr="00454A74">
        <w:tc>
          <w:tcPr>
            <w:tcW w:w="2689" w:type="dxa"/>
            <w:vMerge w:val="restart"/>
          </w:tcPr>
          <w:p w14:paraId="36F49793" w14:textId="700A4CD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artment of Agriculture, Environment, and Rural Affairs (Northern Ireland)</w:t>
            </w:r>
          </w:p>
        </w:tc>
        <w:tc>
          <w:tcPr>
            <w:tcW w:w="1559" w:type="dxa"/>
            <w:vMerge w:val="restart"/>
          </w:tcPr>
          <w:p w14:paraId="6067BD4A" w14:textId="5633754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7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daera-ni.gov.uk</w:t>
              </w:r>
            </w:hyperlink>
          </w:p>
        </w:tc>
        <w:tc>
          <w:tcPr>
            <w:tcW w:w="1843" w:type="dxa"/>
            <w:vMerge w:val="restart"/>
          </w:tcPr>
          <w:p w14:paraId="06D5A663" w14:textId="0F2616A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9th 2019</w:t>
            </w:r>
          </w:p>
        </w:tc>
        <w:tc>
          <w:tcPr>
            <w:tcW w:w="3259" w:type="dxa"/>
          </w:tcPr>
          <w:p w14:paraId="4D5CEA06" w14:textId="433FEEE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46D451DC" w14:textId="77777777" w:rsidTr="00454A74">
        <w:tc>
          <w:tcPr>
            <w:tcW w:w="2689" w:type="dxa"/>
            <w:vMerge/>
          </w:tcPr>
          <w:p w14:paraId="654DB67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15E6B17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E3F57E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6F1D01A0" w14:textId="06BD769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O2</w:t>
            </w:r>
          </w:p>
        </w:tc>
      </w:tr>
      <w:tr w:rsidR="00454A74" w:rsidRPr="00454A74" w14:paraId="77431856" w14:textId="77777777" w:rsidTr="00454A74">
        <w:tc>
          <w:tcPr>
            <w:tcW w:w="2689" w:type="dxa"/>
            <w:vMerge/>
          </w:tcPr>
          <w:p w14:paraId="5A552CC7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0A3AF8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2928538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A0D9CBE" w14:textId="2D7AD10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H4</w:t>
            </w:r>
          </w:p>
        </w:tc>
      </w:tr>
      <w:tr w:rsidR="00454A74" w:rsidRPr="00454A74" w14:paraId="0280375E" w14:textId="77777777" w:rsidTr="00454A74">
        <w:tc>
          <w:tcPr>
            <w:tcW w:w="2689" w:type="dxa"/>
            <w:vMerge/>
          </w:tcPr>
          <w:p w14:paraId="64098A0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D02542A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3D63AC9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3E20FAD" w14:textId="5BB0C08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NO2</w:t>
            </w:r>
          </w:p>
        </w:tc>
      </w:tr>
      <w:tr w:rsidR="00454A74" w:rsidRPr="00454A74" w14:paraId="2A550E10" w14:textId="77777777" w:rsidTr="00454A74">
        <w:tc>
          <w:tcPr>
            <w:tcW w:w="2689" w:type="dxa"/>
            <w:vMerge/>
          </w:tcPr>
          <w:p w14:paraId="0BD8CA9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6E1F57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5923CB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06313F46" w14:textId="26D782A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69456015" w14:textId="77777777" w:rsidTr="00454A74">
        <w:tc>
          <w:tcPr>
            <w:tcW w:w="2689" w:type="dxa"/>
            <w:vMerge/>
          </w:tcPr>
          <w:p w14:paraId="1C09470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AF7328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85B6F50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16CA4853" w14:textId="34BBA7D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O2</w:t>
            </w:r>
          </w:p>
        </w:tc>
      </w:tr>
      <w:tr w:rsidR="00454A74" w:rsidRPr="00454A74" w14:paraId="33888E84" w14:textId="77777777" w:rsidTr="00454A74">
        <w:tc>
          <w:tcPr>
            <w:tcW w:w="2689" w:type="dxa"/>
            <w:vMerge/>
          </w:tcPr>
          <w:p w14:paraId="2583EDD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148B76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DB2051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617A7FE0" w14:textId="1E23C4C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H4</w:t>
            </w:r>
          </w:p>
        </w:tc>
      </w:tr>
      <w:tr w:rsidR="00454A74" w:rsidRPr="00454A74" w14:paraId="1D330D8D" w14:textId="77777777" w:rsidTr="00454A74">
        <w:tc>
          <w:tcPr>
            <w:tcW w:w="2689" w:type="dxa"/>
            <w:vMerge/>
          </w:tcPr>
          <w:p w14:paraId="18D02523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042D78A0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F793B7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48EBE813" w14:textId="5D407A3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NO2</w:t>
            </w:r>
          </w:p>
        </w:tc>
      </w:tr>
      <w:tr w:rsidR="00454A74" w:rsidRPr="00454A74" w14:paraId="34DE79C9" w14:textId="77777777" w:rsidTr="00454A74">
        <w:tc>
          <w:tcPr>
            <w:tcW w:w="2689" w:type="dxa"/>
            <w:vMerge w:val="restart"/>
          </w:tcPr>
          <w:p w14:paraId="7D19386B" w14:textId="389225A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vironmental Protection Agency (Ireland)</w:t>
            </w:r>
          </w:p>
        </w:tc>
        <w:tc>
          <w:tcPr>
            <w:tcW w:w="1559" w:type="dxa"/>
            <w:vMerge w:val="restart"/>
          </w:tcPr>
          <w:p w14:paraId="172E80B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8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://epa.ie/</w:t>
              </w:r>
            </w:hyperlink>
          </w:p>
          <w:p w14:paraId="4B964B92" w14:textId="6E0D9CC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vMerge w:val="restart"/>
          </w:tcPr>
          <w:p w14:paraId="2A7BBF6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0th 2019</w:t>
            </w:r>
          </w:p>
          <w:p w14:paraId="5FDDFB13" w14:textId="6869D35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9" w:type="dxa"/>
          </w:tcPr>
          <w:p w14:paraId="61F5FC57" w14:textId="6B40D29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(AND) greenhouse gas</w:t>
            </w:r>
          </w:p>
        </w:tc>
      </w:tr>
      <w:tr w:rsidR="00454A74" w:rsidRPr="00454A74" w14:paraId="26C8A8F3" w14:textId="77777777" w:rsidTr="00454A74">
        <w:tc>
          <w:tcPr>
            <w:tcW w:w="2689" w:type="dxa"/>
            <w:vMerge/>
          </w:tcPr>
          <w:p w14:paraId="61BCEAA1" w14:textId="56D83AF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7821FB2" w14:textId="3BE339D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606B725" w14:textId="466EFA0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0AACEB39" w14:textId="5EA6E8D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(AND) greenhouse gas</w:t>
            </w:r>
          </w:p>
        </w:tc>
      </w:tr>
      <w:tr w:rsidR="00454A74" w:rsidRPr="00454A74" w14:paraId="4AA1E393" w14:textId="77777777" w:rsidTr="00454A74">
        <w:tc>
          <w:tcPr>
            <w:tcW w:w="2689" w:type="dxa"/>
            <w:vMerge w:val="restart"/>
          </w:tcPr>
          <w:p w14:paraId="20B9D99C" w14:textId="443EF9F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Centre for Ecology &amp; Hydrology (UK)</w:t>
            </w:r>
          </w:p>
        </w:tc>
        <w:tc>
          <w:tcPr>
            <w:tcW w:w="1559" w:type="dxa"/>
            <w:vMerge w:val="restart"/>
          </w:tcPr>
          <w:p w14:paraId="14DE0A7E" w14:textId="3F08304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9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ceh.ac.uk/</w:t>
              </w:r>
            </w:hyperlink>
          </w:p>
        </w:tc>
        <w:tc>
          <w:tcPr>
            <w:tcW w:w="1843" w:type="dxa"/>
            <w:vMerge w:val="restart"/>
          </w:tcPr>
          <w:p w14:paraId="25454EEE" w14:textId="382FF7F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0th 2019</w:t>
            </w:r>
          </w:p>
        </w:tc>
        <w:tc>
          <w:tcPr>
            <w:tcW w:w="3259" w:type="dxa"/>
          </w:tcPr>
          <w:p w14:paraId="6EF1BB0D" w14:textId="2347B99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(AND) greenhouse gas</w:t>
            </w:r>
          </w:p>
        </w:tc>
      </w:tr>
      <w:tr w:rsidR="00454A74" w:rsidRPr="00454A74" w14:paraId="567DD5A7" w14:textId="77777777" w:rsidTr="00454A74">
        <w:tc>
          <w:tcPr>
            <w:tcW w:w="2689" w:type="dxa"/>
            <w:vMerge/>
          </w:tcPr>
          <w:p w14:paraId="52A4C0BA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5826EB3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7DD754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15EA3EF4" w14:textId="11A76B9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(AND) greenhouse gas</w:t>
            </w:r>
          </w:p>
        </w:tc>
      </w:tr>
      <w:tr w:rsidR="00454A74" w:rsidRPr="00454A74" w14:paraId="1F8ED68A" w14:textId="77777777" w:rsidTr="00454A74">
        <w:tc>
          <w:tcPr>
            <w:tcW w:w="2689" w:type="dxa"/>
            <w:vMerge w:val="restart"/>
          </w:tcPr>
          <w:p w14:paraId="5C265A5E" w14:textId="5ED726E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ropean Environment Agency</w:t>
            </w:r>
          </w:p>
        </w:tc>
        <w:tc>
          <w:tcPr>
            <w:tcW w:w="1559" w:type="dxa"/>
            <w:vMerge w:val="restart"/>
          </w:tcPr>
          <w:p w14:paraId="4665BCF6" w14:textId="7EFBEB0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0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eea.europa.eu/</w:t>
              </w:r>
            </w:hyperlink>
          </w:p>
        </w:tc>
        <w:tc>
          <w:tcPr>
            <w:tcW w:w="1843" w:type="dxa"/>
            <w:vMerge w:val="restart"/>
          </w:tcPr>
          <w:p w14:paraId="480F0A06" w14:textId="2173F1C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0th 2019</w:t>
            </w:r>
          </w:p>
        </w:tc>
        <w:tc>
          <w:tcPr>
            <w:tcW w:w="3259" w:type="dxa"/>
          </w:tcPr>
          <w:p w14:paraId="04006E29" w14:textId="780EA2A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724C90E1" w14:textId="77777777" w:rsidTr="00454A74">
        <w:tc>
          <w:tcPr>
            <w:tcW w:w="2689" w:type="dxa"/>
            <w:vMerge/>
          </w:tcPr>
          <w:p w14:paraId="2B3B43C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BA3305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E830CD1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648F8E22" w14:textId="6483A2B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2701ADC0" w14:textId="77777777" w:rsidTr="00454A74">
        <w:tc>
          <w:tcPr>
            <w:tcW w:w="2689" w:type="dxa"/>
            <w:vMerge w:val="restart"/>
          </w:tcPr>
          <w:p w14:paraId="27BD61D0" w14:textId="2905EE4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 Science Hub</w:t>
            </w:r>
          </w:p>
        </w:tc>
        <w:tc>
          <w:tcPr>
            <w:tcW w:w="1559" w:type="dxa"/>
            <w:vMerge w:val="restart"/>
          </w:tcPr>
          <w:p w14:paraId="275E35E4" w14:textId="639291D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1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ec.europa.eu/jrc/en</w:t>
              </w:r>
            </w:hyperlink>
          </w:p>
        </w:tc>
        <w:tc>
          <w:tcPr>
            <w:tcW w:w="1843" w:type="dxa"/>
            <w:vMerge w:val="restart"/>
          </w:tcPr>
          <w:p w14:paraId="644630AF" w14:textId="08F2284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0th 2019</w:t>
            </w:r>
          </w:p>
        </w:tc>
        <w:tc>
          <w:tcPr>
            <w:tcW w:w="3259" w:type="dxa"/>
          </w:tcPr>
          <w:p w14:paraId="73C6A700" w14:textId="4D00A5C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695FDB2D" w14:textId="77777777" w:rsidTr="00454A74">
        <w:tc>
          <w:tcPr>
            <w:tcW w:w="2689" w:type="dxa"/>
            <w:vMerge/>
          </w:tcPr>
          <w:p w14:paraId="692F5E5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942C87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211FC3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705822D" w14:textId="2CE3B52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31CC4F2A" w14:textId="77777777" w:rsidTr="00454A74">
        <w:tc>
          <w:tcPr>
            <w:tcW w:w="2689" w:type="dxa"/>
            <w:vMerge w:val="restart"/>
          </w:tcPr>
          <w:p w14:paraId="45FC2837" w14:textId="36A9836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tional Trust (UK)</w:t>
            </w:r>
          </w:p>
        </w:tc>
        <w:tc>
          <w:tcPr>
            <w:tcW w:w="1559" w:type="dxa"/>
            <w:vMerge w:val="restart"/>
          </w:tcPr>
          <w:p w14:paraId="759FA177" w14:textId="2023691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2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nationaltrust.org.uk/</w:t>
              </w:r>
            </w:hyperlink>
          </w:p>
        </w:tc>
        <w:tc>
          <w:tcPr>
            <w:tcW w:w="1843" w:type="dxa"/>
            <w:vMerge w:val="restart"/>
          </w:tcPr>
          <w:p w14:paraId="08024A1F" w14:textId="0982E98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0th 2019</w:t>
            </w:r>
          </w:p>
        </w:tc>
        <w:tc>
          <w:tcPr>
            <w:tcW w:w="3259" w:type="dxa"/>
          </w:tcPr>
          <w:p w14:paraId="5AE22C5A" w14:textId="7E44A70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(AND) greenhouse gas</w:t>
            </w:r>
          </w:p>
        </w:tc>
      </w:tr>
      <w:tr w:rsidR="00454A74" w:rsidRPr="00454A74" w14:paraId="75E6E80C" w14:textId="77777777" w:rsidTr="00454A74">
        <w:tc>
          <w:tcPr>
            <w:tcW w:w="2689" w:type="dxa"/>
            <w:vMerge/>
          </w:tcPr>
          <w:p w14:paraId="2C45370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65DA0A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0E9D41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257ADFC2" w14:textId="2AC93F2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(AND) greenhouse gas</w:t>
            </w:r>
          </w:p>
        </w:tc>
      </w:tr>
      <w:tr w:rsidR="00454A74" w:rsidRPr="00454A74" w14:paraId="68D808D5" w14:textId="77777777" w:rsidTr="00454A74">
        <w:tc>
          <w:tcPr>
            <w:tcW w:w="2689" w:type="dxa"/>
            <w:vMerge w:val="restart"/>
          </w:tcPr>
          <w:p w14:paraId="1AB9667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itish Society of Soil Sciences (UK)</w:t>
            </w:r>
          </w:p>
          <w:p w14:paraId="25994097" w14:textId="559DE43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</w:tcPr>
          <w:p w14:paraId="1B233BD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3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soils.org.uk/</w:t>
              </w:r>
            </w:hyperlink>
          </w:p>
          <w:p w14:paraId="034FA93D" w14:textId="31BC572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vMerge w:val="restart"/>
          </w:tcPr>
          <w:p w14:paraId="12D1462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1th 2019</w:t>
            </w:r>
          </w:p>
          <w:p w14:paraId="221C4E79" w14:textId="017CC49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9" w:type="dxa"/>
          </w:tcPr>
          <w:p w14:paraId="32FB2C1C" w14:textId="5F68FEC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7C951246" w14:textId="77777777" w:rsidTr="00454A74">
        <w:tc>
          <w:tcPr>
            <w:tcW w:w="2689" w:type="dxa"/>
            <w:vMerge/>
          </w:tcPr>
          <w:p w14:paraId="64AF539F" w14:textId="255A77F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3527EC21" w14:textId="38471CA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79A8102" w14:textId="37C81B6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5D540D74" w14:textId="5A04478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O2</w:t>
            </w:r>
          </w:p>
        </w:tc>
      </w:tr>
      <w:tr w:rsidR="00454A74" w:rsidRPr="00454A74" w14:paraId="287E0667" w14:textId="77777777" w:rsidTr="00454A74">
        <w:tc>
          <w:tcPr>
            <w:tcW w:w="2689" w:type="dxa"/>
            <w:vMerge/>
          </w:tcPr>
          <w:p w14:paraId="5A87FFE3" w14:textId="5BF4D9C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E7088CC" w14:textId="780EE90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2E3CD214" w14:textId="46616FB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6E54062E" w14:textId="713806D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H4</w:t>
            </w:r>
          </w:p>
        </w:tc>
      </w:tr>
      <w:tr w:rsidR="00454A74" w:rsidRPr="00454A74" w14:paraId="3AC3AA35" w14:textId="77777777" w:rsidTr="00454A74">
        <w:tc>
          <w:tcPr>
            <w:tcW w:w="2689" w:type="dxa"/>
            <w:vMerge/>
          </w:tcPr>
          <w:p w14:paraId="7A508A21" w14:textId="6856BFC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ED01131" w14:textId="4F879F4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F3072B9" w14:textId="783985B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50ADE8AA" w14:textId="0D6A496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N2O</w:t>
            </w:r>
          </w:p>
        </w:tc>
      </w:tr>
      <w:tr w:rsidR="00454A74" w:rsidRPr="00454A74" w14:paraId="16C2CA67" w14:textId="77777777" w:rsidTr="00454A74">
        <w:tc>
          <w:tcPr>
            <w:tcW w:w="2689" w:type="dxa"/>
            <w:vMerge/>
          </w:tcPr>
          <w:p w14:paraId="2B9D3447" w14:textId="09FDC85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48EB5259" w14:textId="171D7F6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6C2EFE9" w14:textId="5A9FA0E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F7A6D5F" w14:textId="418FE22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0DEECB31" w14:textId="77777777" w:rsidTr="00454A74">
        <w:tc>
          <w:tcPr>
            <w:tcW w:w="2689" w:type="dxa"/>
            <w:vMerge/>
          </w:tcPr>
          <w:p w14:paraId="09BEBC8E" w14:textId="60F917B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5543FDE" w14:textId="12DE3D4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3C230EE6" w14:textId="566D880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27FF7316" w14:textId="47E36F7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O2</w:t>
            </w:r>
          </w:p>
        </w:tc>
      </w:tr>
      <w:tr w:rsidR="00454A74" w:rsidRPr="00454A74" w14:paraId="31181F6D" w14:textId="77777777" w:rsidTr="00454A74">
        <w:tc>
          <w:tcPr>
            <w:tcW w:w="2689" w:type="dxa"/>
            <w:vMerge/>
          </w:tcPr>
          <w:p w14:paraId="4BE44934" w14:textId="23AE333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0FD933C6" w14:textId="18EC846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1AA3EB47" w14:textId="5D37754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1D85CD0D" w14:textId="7B383A1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H4</w:t>
            </w:r>
          </w:p>
        </w:tc>
      </w:tr>
      <w:tr w:rsidR="00454A74" w:rsidRPr="00454A74" w14:paraId="7D703E27" w14:textId="77777777" w:rsidTr="00454A74">
        <w:tc>
          <w:tcPr>
            <w:tcW w:w="2689" w:type="dxa"/>
            <w:vMerge/>
          </w:tcPr>
          <w:p w14:paraId="087713F1" w14:textId="3D8B50D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B44C4B0" w14:textId="1EA805E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83A805B" w14:textId="4E2F824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75B1CE4" w14:textId="77A5592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N2O</w:t>
            </w:r>
          </w:p>
        </w:tc>
      </w:tr>
      <w:tr w:rsidR="00454A74" w:rsidRPr="00454A74" w14:paraId="4F62B835" w14:textId="77777777" w:rsidTr="00454A74">
        <w:tc>
          <w:tcPr>
            <w:tcW w:w="2689" w:type="dxa"/>
            <w:vMerge w:val="restart"/>
          </w:tcPr>
          <w:p w14:paraId="5304CA0B" w14:textId="1D5B361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niffer (Scotland)</w:t>
            </w:r>
          </w:p>
        </w:tc>
        <w:tc>
          <w:tcPr>
            <w:tcW w:w="1559" w:type="dxa"/>
            <w:vMerge w:val="restart"/>
          </w:tcPr>
          <w:p w14:paraId="7D85E053" w14:textId="5951C348" w:rsidR="00454A74" w:rsidRPr="00454A74" w:rsidRDefault="00454A74" w:rsidP="00454A74">
            <w:pPr>
              <w:rPr>
                <w:rFonts w:asciiTheme="minorHAnsi" w:hAnsiTheme="minorHAnsi" w:cstheme="minorHAnsi"/>
              </w:rPr>
            </w:pPr>
            <w:hyperlink r:id="rId14" w:history="1">
              <w:r w:rsidRPr="00E65A06">
                <w:rPr>
                  <w:rStyle w:val="Hyperlink"/>
                  <w:rFonts w:asciiTheme="minorHAnsi" w:eastAsiaTheme="majorEastAsia" w:hAnsiTheme="minorHAnsi" w:cstheme="minorHAnsi"/>
                </w:rPr>
                <w:t>https://www.sniffer.org.uk</w:t>
              </w:r>
            </w:hyperlink>
            <w:r>
              <w:rPr>
                <w:rStyle w:val="HTMLCite"/>
                <w:rFonts w:asciiTheme="minorHAnsi" w:eastAsiaTheme="majorEastAsia" w:hAnsiTheme="minorHAnsi" w:cstheme="minorHAnsi"/>
                <w:i w:val="0"/>
                <w:iCs w:val="0"/>
                <w:color w:val="3C4043"/>
              </w:rPr>
              <w:t xml:space="preserve"> </w:t>
            </w:r>
          </w:p>
          <w:p w14:paraId="13FBC784" w14:textId="77777777" w:rsidR="00454A74" w:rsidRPr="00454A74" w:rsidRDefault="00454A74" w:rsidP="00454A74">
            <w:pPr>
              <w:pStyle w:val="action-menu-item"/>
              <w:numPr>
                <w:ilvl w:val="0"/>
                <w:numId w:val="17"/>
              </w:numPr>
              <w:shd w:val="clear" w:color="auto" w:fill="FFFFFF"/>
              <w:spacing w:before="0" w:beforeAutospacing="0" w:after="0" w:afterAutospacing="0"/>
              <w:ind w:left="0"/>
              <w:textAlignment w:val="center"/>
              <w:rPr>
                <w:rFonts w:asciiTheme="minorHAnsi" w:hAnsiTheme="minorHAnsi" w:cstheme="minorHAnsi"/>
              </w:rPr>
            </w:pPr>
          </w:p>
          <w:p w14:paraId="3D21D411" w14:textId="77777777" w:rsidR="00454A74" w:rsidRPr="00454A74" w:rsidRDefault="00454A74" w:rsidP="00454A74">
            <w:pPr>
              <w:rPr>
                <w:rFonts w:asciiTheme="minorHAnsi" w:hAnsiTheme="minorHAnsi" w:cstheme="minorHAnsi"/>
              </w:rPr>
            </w:pPr>
          </w:p>
          <w:p w14:paraId="79C7EF05" w14:textId="77777777" w:rsidR="00454A74" w:rsidRPr="00454A74" w:rsidRDefault="00454A74" w:rsidP="00454A74">
            <w:pPr>
              <w:rPr>
                <w:rFonts w:asciiTheme="minorHAnsi" w:hAnsiTheme="minorHAnsi" w:cstheme="minorHAnsi"/>
                <w:lang w:eastAsia="en-CA"/>
              </w:rPr>
            </w:pPr>
          </w:p>
        </w:tc>
        <w:tc>
          <w:tcPr>
            <w:tcW w:w="1843" w:type="dxa"/>
            <w:vMerge w:val="restart"/>
          </w:tcPr>
          <w:p w14:paraId="062989A8" w14:textId="4F36FE4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2th 2019</w:t>
            </w:r>
          </w:p>
        </w:tc>
        <w:tc>
          <w:tcPr>
            <w:tcW w:w="3259" w:type="dxa"/>
          </w:tcPr>
          <w:p w14:paraId="0292A8CF" w14:textId="0BC5AF2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06376D13" w14:textId="77777777" w:rsidTr="00454A74">
        <w:tc>
          <w:tcPr>
            <w:tcW w:w="2689" w:type="dxa"/>
            <w:vMerge/>
          </w:tcPr>
          <w:p w14:paraId="433E06F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3D9EF4F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1628BED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42EE5EC" w14:textId="39DE32D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O2</w:t>
            </w:r>
          </w:p>
        </w:tc>
      </w:tr>
      <w:tr w:rsidR="00454A74" w:rsidRPr="00454A74" w14:paraId="2C5898FB" w14:textId="77777777" w:rsidTr="00454A74">
        <w:tc>
          <w:tcPr>
            <w:tcW w:w="2689" w:type="dxa"/>
            <w:vMerge/>
          </w:tcPr>
          <w:p w14:paraId="2E55677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D6FB7D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1EDA5D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5006CBE" w14:textId="1C50D4E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H4</w:t>
            </w:r>
          </w:p>
        </w:tc>
      </w:tr>
      <w:tr w:rsidR="00454A74" w:rsidRPr="00454A74" w14:paraId="055D3E92" w14:textId="77777777" w:rsidTr="00454A74">
        <w:tc>
          <w:tcPr>
            <w:tcW w:w="2689" w:type="dxa"/>
            <w:vMerge/>
          </w:tcPr>
          <w:p w14:paraId="66A77AB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421B6691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303AA956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557F07DB" w14:textId="6405166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N2O</w:t>
            </w:r>
          </w:p>
        </w:tc>
      </w:tr>
      <w:tr w:rsidR="00454A74" w:rsidRPr="00454A74" w14:paraId="1EF35815" w14:textId="77777777" w:rsidTr="00454A74">
        <w:tc>
          <w:tcPr>
            <w:tcW w:w="2689" w:type="dxa"/>
            <w:vMerge/>
          </w:tcPr>
          <w:p w14:paraId="7B78B63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60F4090A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D0BBE8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1699A248" w14:textId="3239883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77B0F40F" w14:textId="77777777" w:rsidTr="00454A74">
        <w:tc>
          <w:tcPr>
            <w:tcW w:w="2689" w:type="dxa"/>
            <w:vMerge/>
          </w:tcPr>
          <w:p w14:paraId="0BC9E94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C0651F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982FAB1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0D85E93" w14:textId="642BB08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O2</w:t>
            </w:r>
          </w:p>
        </w:tc>
      </w:tr>
      <w:tr w:rsidR="00454A74" w:rsidRPr="00454A74" w14:paraId="709EF7FA" w14:textId="77777777" w:rsidTr="00454A74">
        <w:tc>
          <w:tcPr>
            <w:tcW w:w="2689" w:type="dxa"/>
            <w:vMerge/>
          </w:tcPr>
          <w:p w14:paraId="780AE9C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55B6A47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AD18110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251365A" w14:textId="7B1FD8E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H4</w:t>
            </w:r>
          </w:p>
        </w:tc>
      </w:tr>
      <w:tr w:rsidR="00454A74" w:rsidRPr="00454A74" w14:paraId="680ED170" w14:textId="77777777" w:rsidTr="00454A74">
        <w:tc>
          <w:tcPr>
            <w:tcW w:w="2689" w:type="dxa"/>
            <w:vMerge/>
          </w:tcPr>
          <w:p w14:paraId="5C96F988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6EFC0B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6C1961B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5BA87148" w14:textId="0FD0CFB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N2O</w:t>
            </w:r>
          </w:p>
        </w:tc>
      </w:tr>
      <w:tr w:rsidR="00454A74" w:rsidRPr="00454A74" w14:paraId="3508AFD7" w14:textId="77777777" w:rsidTr="00454A74">
        <w:tc>
          <w:tcPr>
            <w:tcW w:w="2689" w:type="dxa"/>
          </w:tcPr>
          <w:p w14:paraId="7E3D1F6F" w14:textId="58BC6E9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ject Drawdown</w:t>
            </w:r>
          </w:p>
        </w:tc>
        <w:tc>
          <w:tcPr>
            <w:tcW w:w="1559" w:type="dxa"/>
          </w:tcPr>
          <w:p w14:paraId="09EBEDEC" w14:textId="53AB301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5" w:history="1">
              <w:r w:rsidRPr="00E65A0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drawdown.org/</w:t>
              </w:r>
            </w:hyperlink>
            <w:r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  <w:t xml:space="preserve"> </w:t>
            </w: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3B132F4E" w14:textId="0027CD8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2th 2019</w:t>
            </w:r>
          </w:p>
        </w:tc>
        <w:tc>
          <w:tcPr>
            <w:tcW w:w="3259" w:type="dxa"/>
          </w:tcPr>
          <w:p w14:paraId="6A0AA27E" w14:textId="1203585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</w:t>
            </w:r>
          </w:p>
        </w:tc>
      </w:tr>
      <w:tr w:rsidR="00454A74" w:rsidRPr="00454A74" w14:paraId="4B2AE88C" w14:textId="77777777" w:rsidTr="00454A74">
        <w:tc>
          <w:tcPr>
            <w:tcW w:w="2689" w:type="dxa"/>
            <w:vMerge w:val="restart"/>
          </w:tcPr>
          <w:p w14:paraId="58120778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ottish Environment Protection Agency</w:t>
            </w:r>
          </w:p>
          <w:p w14:paraId="4DB33C9B" w14:textId="46B5717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vMerge w:val="restart"/>
          </w:tcPr>
          <w:p w14:paraId="60BF756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6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sepa.org.uk/</w:t>
              </w:r>
            </w:hyperlink>
          </w:p>
          <w:p w14:paraId="7028EAA3" w14:textId="2C079B2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vMerge w:val="restart"/>
          </w:tcPr>
          <w:p w14:paraId="57D0280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2th 2019</w:t>
            </w:r>
          </w:p>
          <w:p w14:paraId="6CBE515E" w14:textId="679BAEF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9" w:type="dxa"/>
          </w:tcPr>
          <w:p w14:paraId="5C44818D" w14:textId="2C2D416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11D434A7" w14:textId="77777777" w:rsidTr="00454A74">
        <w:tc>
          <w:tcPr>
            <w:tcW w:w="2689" w:type="dxa"/>
            <w:vMerge/>
          </w:tcPr>
          <w:p w14:paraId="0D733B50" w14:textId="52E5E1B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8B723BD" w14:textId="6098CB6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4E2BB90" w14:textId="0EDD389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49425C1A" w14:textId="5F324E1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O2</w:t>
            </w:r>
          </w:p>
        </w:tc>
      </w:tr>
      <w:tr w:rsidR="00454A74" w:rsidRPr="00454A74" w14:paraId="4F2D7A87" w14:textId="77777777" w:rsidTr="00454A74">
        <w:tc>
          <w:tcPr>
            <w:tcW w:w="2689" w:type="dxa"/>
            <w:vMerge/>
          </w:tcPr>
          <w:p w14:paraId="7D1E4EE3" w14:textId="192895D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0EC565AF" w14:textId="672950D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5DAB0EF" w14:textId="053DD93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1C289CD" w14:textId="27EA2A5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H4</w:t>
            </w:r>
          </w:p>
        </w:tc>
      </w:tr>
      <w:tr w:rsidR="00454A74" w:rsidRPr="00454A74" w14:paraId="360BB301" w14:textId="77777777" w:rsidTr="00454A74">
        <w:tc>
          <w:tcPr>
            <w:tcW w:w="2689" w:type="dxa"/>
            <w:vMerge/>
          </w:tcPr>
          <w:p w14:paraId="11343778" w14:textId="4FCFC69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B40A607" w14:textId="78F69CD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1A2E0D32" w14:textId="5B2DA7B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3BD08E8" w14:textId="5D65F8C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N2O</w:t>
            </w:r>
          </w:p>
        </w:tc>
      </w:tr>
      <w:tr w:rsidR="00454A74" w:rsidRPr="00454A74" w14:paraId="082C10C4" w14:textId="77777777" w:rsidTr="00454A74">
        <w:tc>
          <w:tcPr>
            <w:tcW w:w="2689" w:type="dxa"/>
            <w:vMerge/>
          </w:tcPr>
          <w:p w14:paraId="35AFD321" w14:textId="43539BB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35435DC6" w14:textId="7F4454D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4714506" w14:textId="616875C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871FE0D" w14:textId="2C04FF1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30149E90" w14:textId="77777777" w:rsidTr="00454A74">
        <w:tc>
          <w:tcPr>
            <w:tcW w:w="2689" w:type="dxa"/>
            <w:vMerge/>
          </w:tcPr>
          <w:p w14:paraId="1D8BF317" w14:textId="38096A4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1CF98290" w14:textId="588BF06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2B12938C" w14:textId="695D3B4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02B33569" w14:textId="56BA322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O2</w:t>
            </w:r>
          </w:p>
        </w:tc>
      </w:tr>
      <w:tr w:rsidR="00454A74" w:rsidRPr="00454A74" w14:paraId="498F2DBE" w14:textId="77777777" w:rsidTr="00454A74">
        <w:tc>
          <w:tcPr>
            <w:tcW w:w="2689" w:type="dxa"/>
            <w:vMerge/>
          </w:tcPr>
          <w:p w14:paraId="2213D49B" w14:textId="15AA9F1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6DD00410" w14:textId="7778F6E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038DE22" w14:textId="2DAC711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00AEB62B" w14:textId="4022C92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H4</w:t>
            </w:r>
          </w:p>
        </w:tc>
      </w:tr>
      <w:tr w:rsidR="00454A74" w:rsidRPr="00454A74" w14:paraId="7F04E1D6" w14:textId="77777777" w:rsidTr="00454A74">
        <w:tc>
          <w:tcPr>
            <w:tcW w:w="2689" w:type="dxa"/>
            <w:vMerge/>
          </w:tcPr>
          <w:p w14:paraId="14DAAC9E" w14:textId="6B1F8D2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41CD921" w14:textId="2CF9AD0F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1C29584" w14:textId="000715F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20EEAA38" w14:textId="2E3AB95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N2O</w:t>
            </w:r>
          </w:p>
        </w:tc>
      </w:tr>
      <w:tr w:rsidR="00454A74" w:rsidRPr="00454A74" w14:paraId="07727B95" w14:textId="77777777" w:rsidTr="00454A74">
        <w:tc>
          <w:tcPr>
            <w:tcW w:w="2689" w:type="dxa"/>
            <w:vMerge w:val="restart"/>
          </w:tcPr>
          <w:p w14:paraId="7958C81F" w14:textId="1DE53E7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ottish Government</w:t>
            </w:r>
          </w:p>
        </w:tc>
        <w:tc>
          <w:tcPr>
            <w:tcW w:w="1559" w:type="dxa"/>
            <w:vMerge w:val="restart"/>
          </w:tcPr>
          <w:p w14:paraId="5E02575A" w14:textId="4458BB04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7" w:history="1">
              <w:r w:rsidRPr="00E65A0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gov.scot/</w:t>
              </w:r>
            </w:hyperlink>
            <w:r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  <w:t xml:space="preserve"> </w:t>
            </w: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1ADE0EE9" w14:textId="4FFBDB1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2th 2019</w:t>
            </w:r>
          </w:p>
        </w:tc>
        <w:tc>
          <w:tcPr>
            <w:tcW w:w="3259" w:type="dxa"/>
          </w:tcPr>
          <w:p w14:paraId="53EEB3BF" w14:textId="0C111AE3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312F0E80" w14:textId="77777777" w:rsidTr="00454A74">
        <w:tc>
          <w:tcPr>
            <w:tcW w:w="2689" w:type="dxa"/>
            <w:vMerge/>
          </w:tcPr>
          <w:p w14:paraId="4DFBCAC3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4F9E6731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0AE9A02A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FB22B2C" w14:textId="074130E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O2</w:t>
            </w:r>
          </w:p>
        </w:tc>
      </w:tr>
      <w:tr w:rsidR="00454A74" w:rsidRPr="00454A74" w14:paraId="10DE362E" w14:textId="77777777" w:rsidTr="00454A74">
        <w:tc>
          <w:tcPr>
            <w:tcW w:w="2689" w:type="dxa"/>
            <w:vMerge/>
          </w:tcPr>
          <w:p w14:paraId="754C245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051AB6EF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CE8B19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5F19B43" w14:textId="6AFE283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CH4</w:t>
            </w:r>
          </w:p>
        </w:tc>
      </w:tr>
      <w:tr w:rsidR="00454A74" w:rsidRPr="00454A74" w14:paraId="6FE592D8" w14:textId="77777777" w:rsidTr="00454A74">
        <w:tc>
          <w:tcPr>
            <w:tcW w:w="2689" w:type="dxa"/>
            <w:vMerge/>
          </w:tcPr>
          <w:p w14:paraId="37D13836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0663D9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1D56B39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22354004" w14:textId="3358DFE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N2O</w:t>
            </w:r>
          </w:p>
        </w:tc>
      </w:tr>
      <w:tr w:rsidR="00454A74" w:rsidRPr="00454A74" w14:paraId="1AFD2B28" w14:textId="77777777" w:rsidTr="00454A74">
        <w:tc>
          <w:tcPr>
            <w:tcW w:w="2689" w:type="dxa"/>
            <w:vMerge/>
          </w:tcPr>
          <w:p w14:paraId="553F6DEA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D68972D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307C8C24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518FF0B" w14:textId="7393785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27155FBD" w14:textId="77777777" w:rsidTr="00454A74">
        <w:tc>
          <w:tcPr>
            <w:tcW w:w="2689" w:type="dxa"/>
            <w:vMerge/>
          </w:tcPr>
          <w:p w14:paraId="7D6D4F0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657ECEC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4CCEE04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377F3B5E" w14:textId="7B7B8082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O2</w:t>
            </w:r>
          </w:p>
        </w:tc>
      </w:tr>
      <w:tr w:rsidR="00454A74" w:rsidRPr="00454A74" w14:paraId="4D24980D" w14:textId="77777777" w:rsidTr="00454A74">
        <w:tc>
          <w:tcPr>
            <w:tcW w:w="2689" w:type="dxa"/>
            <w:vMerge/>
          </w:tcPr>
          <w:p w14:paraId="7A06A04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6B400D6C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134FE0A6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7A69EFE2" w14:textId="4BFDE75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CH4</w:t>
            </w:r>
          </w:p>
        </w:tc>
      </w:tr>
      <w:tr w:rsidR="00454A74" w:rsidRPr="00454A74" w14:paraId="4A30FD7C" w14:textId="77777777" w:rsidTr="00454A74">
        <w:tc>
          <w:tcPr>
            <w:tcW w:w="2689" w:type="dxa"/>
            <w:vMerge/>
          </w:tcPr>
          <w:p w14:paraId="0FEA1AB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2310B3B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2CAE19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4C3C8E6E" w14:textId="66A11F5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N2O</w:t>
            </w:r>
          </w:p>
        </w:tc>
      </w:tr>
      <w:tr w:rsidR="00454A74" w:rsidRPr="00454A74" w14:paraId="0A6C7BB7" w14:textId="77777777" w:rsidTr="00454A74">
        <w:tc>
          <w:tcPr>
            <w:tcW w:w="2689" w:type="dxa"/>
            <w:vMerge w:val="restart"/>
          </w:tcPr>
          <w:p w14:paraId="54794A9F" w14:textId="4E3D316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 Government</w:t>
            </w:r>
          </w:p>
        </w:tc>
        <w:tc>
          <w:tcPr>
            <w:tcW w:w="1559" w:type="dxa"/>
            <w:vMerge w:val="restart"/>
          </w:tcPr>
          <w:p w14:paraId="4C30A807" w14:textId="1C9D884D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8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gov.uk/search/</w:t>
              </w:r>
            </w:hyperlink>
          </w:p>
        </w:tc>
        <w:tc>
          <w:tcPr>
            <w:tcW w:w="1843" w:type="dxa"/>
            <w:vMerge w:val="restart"/>
          </w:tcPr>
          <w:p w14:paraId="01AAEE76" w14:textId="4DB720CB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5</w:t>
            </w: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3259" w:type="dxa"/>
          </w:tcPr>
          <w:p w14:paraId="158AD726" w14:textId="4A794E48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4BC13669" w14:textId="77777777" w:rsidTr="00454A74">
        <w:tc>
          <w:tcPr>
            <w:tcW w:w="2689" w:type="dxa"/>
            <w:vMerge/>
          </w:tcPr>
          <w:p w14:paraId="7ED2DAB7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7A1DAA5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5F1DDD2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17B9BE2B" w14:textId="2ABD0F80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3326AE06" w14:textId="77777777" w:rsidTr="00454A74">
        <w:tc>
          <w:tcPr>
            <w:tcW w:w="2689" w:type="dxa"/>
            <w:vMerge w:val="restart"/>
          </w:tcPr>
          <w:p w14:paraId="4E513C3A" w14:textId="3208783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proofErr w:type="spellStart"/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thamsted</w:t>
            </w:r>
            <w:proofErr w:type="spellEnd"/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Research</w:t>
            </w:r>
          </w:p>
        </w:tc>
        <w:tc>
          <w:tcPr>
            <w:tcW w:w="1559" w:type="dxa"/>
            <w:vMerge w:val="restart"/>
          </w:tcPr>
          <w:p w14:paraId="1D804DFF" w14:textId="09F7CFB6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19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repository.rothamsted.ac.uk/repository</w:t>
              </w:r>
            </w:hyperlink>
          </w:p>
        </w:tc>
        <w:tc>
          <w:tcPr>
            <w:tcW w:w="1843" w:type="dxa"/>
            <w:vMerge w:val="restart"/>
          </w:tcPr>
          <w:p w14:paraId="5E3CE9B4" w14:textId="7B011D45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5</w:t>
            </w: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3259" w:type="dxa"/>
          </w:tcPr>
          <w:p w14:paraId="61DE95D3" w14:textId="22E373C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4E2EA872" w14:textId="77777777" w:rsidTr="00454A74">
        <w:tc>
          <w:tcPr>
            <w:tcW w:w="2689" w:type="dxa"/>
            <w:vMerge/>
          </w:tcPr>
          <w:p w14:paraId="6DEEE502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00D46CD9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706082B1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4182B38B" w14:textId="0ADDAC3C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  <w:tr w:rsidR="00454A74" w:rsidRPr="00454A74" w14:paraId="6BCA739A" w14:textId="77777777" w:rsidTr="00454A74">
        <w:tc>
          <w:tcPr>
            <w:tcW w:w="2689" w:type="dxa"/>
            <w:vMerge w:val="restart"/>
          </w:tcPr>
          <w:p w14:paraId="6F010C28" w14:textId="7525257A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tural Resources Wales</w:t>
            </w:r>
          </w:p>
        </w:tc>
        <w:tc>
          <w:tcPr>
            <w:tcW w:w="1559" w:type="dxa"/>
            <w:vMerge w:val="restart"/>
          </w:tcPr>
          <w:p w14:paraId="163C4635" w14:textId="2D1BB58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hyperlink r:id="rId20" w:history="1">
              <w:r w:rsidRPr="00454A74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naturalresources.wales</w:t>
              </w:r>
            </w:hyperlink>
          </w:p>
        </w:tc>
        <w:tc>
          <w:tcPr>
            <w:tcW w:w="1843" w:type="dxa"/>
            <w:vMerge w:val="restart"/>
          </w:tcPr>
          <w:p w14:paraId="215E137B" w14:textId="11889AA9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ch 15</w:t>
            </w: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9</w:t>
            </w:r>
          </w:p>
        </w:tc>
        <w:tc>
          <w:tcPr>
            <w:tcW w:w="3259" w:type="dxa"/>
          </w:tcPr>
          <w:p w14:paraId="311E2050" w14:textId="6CFCF89E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iculture AND greenhouse gas</w:t>
            </w:r>
          </w:p>
        </w:tc>
      </w:tr>
      <w:tr w:rsidR="00454A74" w:rsidRPr="00454A74" w14:paraId="6424CD61" w14:textId="77777777" w:rsidTr="00454A74">
        <w:tc>
          <w:tcPr>
            <w:tcW w:w="2689" w:type="dxa"/>
            <w:vMerge/>
          </w:tcPr>
          <w:p w14:paraId="50C1D348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559" w:type="dxa"/>
            <w:vMerge/>
          </w:tcPr>
          <w:p w14:paraId="36D34035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1843" w:type="dxa"/>
            <w:vMerge/>
          </w:tcPr>
          <w:p w14:paraId="6152FCEE" w14:textId="77777777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</w:p>
        </w:tc>
        <w:tc>
          <w:tcPr>
            <w:tcW w:w="3259" w:type="dxa"/>
          </w:tcPr>
          <w:p w14:paraId="47BE21D5" w14:textId="3FDAC441" w:rsidR="00454A74" w:rsidRPr="00454A74" w:rsidRDefault="00454A74" w:rsidP="00454A74">
            <w:pPr>
              <w:rPr>
                <w:rFonts w:asciiTheme="minorHAnsi" w:hAnsiTheme="minorHAnsi" w:cstheme="minorHAnsi"/>
                <w:sz w:val="22"/>
                <w:szCs w:val="22"/>
                <w:lang w:eastAsia="en-CA"/>
              </w:rPr>
            </w:pPr>
            <w:r w:rsidRPr="00454A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able AND greenhouse gas</w:t>
            </w:r>
          </w:p>
        </w:tc>
      </w:tr>
    </w:tbl>
    <w:p w14:paraId="5DA1C4ED" w14:textId="1ED89FB1" w:rsidR="00454A74" w:rsidRPr="00454A74" w:rsidRDefault="00454A74" w:rsidP="00454A74">
      <w:pPr>
        <w:rPr>
          <w:lang w:eastAsia="en-CA"/>
        </w:rPr>
      </w:pPr>
    </w:p>
    <w:sectPr w:rsidR="00454A74" w:rsidRPr="00454A74" w:rsidSect="006B6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94ACD"/>
    <w:multiLevelType w:val="multilevel"/>
    <w:tmpl w:val="C3BA4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5C4589"/>
    <w:multiLevelType w:val="hybridMultilevel"/>
    <w:tmpl w:val="D53C191C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9B0DD6"/>
    <w:multiLevelType w:val="hybridMultilevel"/>
    <w:tmpl w:val="F9BEB8EE"/>
    <w:lvl w:ilvl="0" w:tplc="3BC087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A481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364A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B6FB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B24E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EC6E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D28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47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AB1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F36AA"/>
    <w:multiLevelType w:val="hybridMultilevel"/>
    <w:tmpl w:val="B038FABE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8EB7F2A"/>
    <w:multiLevelType w:val="hybridMultilevel"/>
    <w:tmpl w:val="5E6262EA"/>
    <w:lvl w:ilvl="0" w:tplc="D43EDC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0E0204"/>
    <w:multiLevelType w:val="hybridMultilevel"/>
    <w:tmpl w:val="EA928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A31C98"/>
    <w:multiLevelType w:val="multilevel"/>
    <w:tmpl w:val="39D89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4A4151"/>
    <w:multiLevelType w:val="hybridMultilevel"/>
    <w:tmpl w:val="D2B62898"/>
    <w:lvl w:ilvl="0" w:tplc="406010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A50EE6"/>
    <w:multiLevelType w:val="hybridMultilevel"/>
    <w:tmpl w:val="5D7CD47E"/>
    <w:lvl w:ilvl="0" w:tplc="D43EDC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822036"/>
    <w:multiLevelType w:val="multilevel"/>
    <w:tmpl w:val="C7500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ED305B"/>
    <w:multiLevelType w:val="hybridMultilevel"/>
    <w:tmpl w:val="880842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D1660"/>
    <w:multiLevelType w:val="hybridMultilevel"/>
    <w:tmpl w:val="3A2864C6"/>
    <w:lvl w:ilvl="0" w:tplc="85A0B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E4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29F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1218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630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BEEE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8F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E40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E6F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1B568B"/>
    <w:multiLevelType w:val="hybridMultilevel"/>
    <w:tmpl w:val="FA4AAF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FC2331"/>
    <w:multiLevelType w:val="multilevel"/>
    <w:tmpl w:val="9B7ECF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DEA6643"/>
    <w:multiLevelType w:val="hybridMultilevel"/>
    <w:tmpl w:val="E550CB74"/>
    <w:lvl w:ilvl="0" w:tplc="025835A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0622563"/>
    <w:multiLevelType w:val="hybridMultilevel"/>
    <w:tmpl w:val="21541FF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D05356"/>
    <w:multiLevelType w:val="multilevel"/>
    <w:tmpl w:val="B9BE2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14"/>
  </w:num>
  <w:num w:numId="7">
    <w:abstractNumId w:val="9"/>
  </w:num>
  <w:num w:numId="8">
    <w:abstractNumId w:val="8"/>
  </w:num>
  <w:num w:numId="9">
    <w:abstractNumId w:val="7"/>
  </w:num>
  <w:num w:numId="10">
    <w:abstractNumId w:val="10"/>
  </w:num>
  <w:num w:numId="11">
    <w:abstractNumId w:val="15"/>
  </w:num>
  <w:num w:numId="12">
    <w:abstractNumId w:val="12"/>
  </w:num>
  <w:num w:numId="13">
    <w:abstractNumId w:val="1"/>
  </w:num>
  <w:num w:numId="14">
    <w:abstractNumId w:val="16"/>
  </w:num>
  <w:num w:numId="15">
    <w:abstractNumId w:val="6"/>
  </w:num>
  <w:num w:numId="16">
    <w:abstractNumId w:val="13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AC3"/>
    <w:rsid w:val="00002BC7"/>
    <w:rsid w:val="0000701B"/>
    <w:rsid w:val="000123B0"/>
    <w:rsid w:val="0002263D"/>
    <w:rsid w:val="000251BC"/>
    <w:rsid w:val="00030DE7"/>
    <w:rsid w:val="000320A1"/>
    <w:rsid w:val="00034078"/>
    <w:rsid w:val="000468BA"/>
    <w:rsid w:val="00072A17"/>
    <w:rsid w:val="000B5485"/>
    <w:rsid w:val="000C5194"/>
    <w:rsid w:val="000D3D8D"/>
    <w:rsid w:val="000D6135"/>
    <w:rsid w:val="000D7F9C"/>
    <w:rsid w:val="000E2647"/>
    <w:rsid w:val="000F7231"/>
    <w:rsid w:val="00100475"/>
    <w:rsid w:val="00104DBA"/>
    <w:rsid w:val="00111B4A"/>
    <w:rsid w:val="001311DD"/>
    <w:rsid w:val="00140CA4"/>
    <w:rsid w:val="00141052"/>
    <w:rsid w:val="00145599"/>
    <w:rsid w:val="001461D8"/>
    <w:rsid w:val="00157ABA"/>
    <w:rsid w:val="00163F2C"/>
    <w:rsid w:val="00165C21"/>
    <w:rsid w:val="00171883"/>
    <w:rsid w:val="00172B0F"/>
    <w:rsid w:val="00182B6D"/>
    <w:rsid w:val="00183767"/>
    <w:rsid w:val="0019127D"/>
    <w:rsid w:val="00191AA1"/>
    <w:rsid w:val="00192B9F"/>
    <w:rsid w:val="001960AD"/>
    <w:rsid w:val="001B1D1C"/>
    <w:rsid w:val="001C0E7B"/>
    <w:rsid w:val="001C3258"/>
    <w:rsid w:val="001C38F8"/>
    <w:rsid w:val="001C4F3C"/>
    <w:rsid w:val="001D328C"/>
    <w:rsid w:val="001E0BFD"/>
    <w:rsid w:val="00202258"/>
    <w:rsid w:val="002037EC"/>
    <w:rsid w:val="00230600"/>
    <w:rsid w:val="002334B7"/>
    <w:rsid w:val="002814AE"/>
    <w:rsid w:val="00290326"/>
    <w:rsid w:val="00297355"/>
    <w:rsid w:val="002A2863"/>
    <w:rsid w:val="002B3EF9"/>
    <w:rsid w:val="002C02DE"/>
    <w:rsid w:val="002C4A74"/>
    <w:rsid w:val="002D0E05"/>
    <w:rsid w:val="002D39F0"/>
    <w:rsid w:val="002E1AAF"/>
    <w:rsid w:val="002E3473"/>
    <w:rsid w:val="00300C96"/>
    <w:rsid w:val="00306EEC"/>
    <w:rsid w:val="00312844"/>
    <w:rsid w:val="00315DCE"/>
    <w:rsid w:val="00331D9E"/>
    <w:rsid w:val="003506BD"/>
    <w:rsid w:val="00352A00"/>
    <w:rsid w:val="0035559A"/>
    <w:rsid w:val="003631A2"/>
    <w:rsid w:val="0037099E"/>
    <w:rsid w:val="00380A33"/>
    <w:rsid w:val="00380F9B"/>
    <w:rsid w:val="00396F42"/>
    <w:rsid w:val="003C27A9"/>
    <w:rsid w:val="003D5546"/>
    <w:rsid w:val="003E0A57"/>
    <w:rsid w:val="003E32E3"/>
    <w:rsid w:val="003F02EF"/>
    <w:rsid w:val="003F0955"/>
    <w:rsid w:val="003F1BE0"/>
    <w:rsid w:val="003F3746"/>
    <w:rsid w:val="003F494D"/>
    <w:rsid w:val="0040397B"/>
    <w:rsid w:val="004162DF"/>
    <w:rsid w:val="00450D13"/>
    <w:rsid w:val="00454A74"/>
    <w:rsid w:val="00465760"/>
    <w:rsid w:val="00480AEB"/>
    <w:rsid w:val="004852D1"/>
    <w:rsid w:val="004B199D"/>
    <w:rsid w:val="004B57CB"/>
    <w:rsid w:val="004C4390"/>
    <w:rsid w:val="004D1CA8"/>
    <w:rsid w:val="004D7005"/>
    <w:rsid w:val="004E1CCA"/>
    <w:rsid w:val="004F270E"/>
    <w:rsid w:val="004F4E53"/>
    <w:rsid w:val="0053456A"/>
    <w:rsid w:val="00542612"/>
    <w:rsid w:val="00563AC1"/>
    <w:rsid w:val="00587818"/>
    <w:rsid w:val="00587D15"/>
    <w:rsid w:val="00591313"/>
    <w:rsid w:val="005977A4"/>
    <w:rsid w:val="005A1E95"/>
    <w:rsid w:val="005B217A"/>
    <w:rsid w:val="005C5CAA"/>
    <w:rsid w:val="005D6113"/>
    <w:rsid w:val="00606643"/>
    <w:rsid w:val="006138CE"/>
    <w:rsid w:val="0061449E"/>
    <w:rsid w:val="00617390"/>
    <w:rsid w:val="00641B53"/>
    <w:rsid w:val="00651588"/>
    <w:rsid w:val="0066413C"/>
    <w:rsid w:val="00673617"/>
    <w:rsid w:val="006802B3"/>
    <w:rsid w:val="006939C2"/>
    <w:rsid w:val="006939E6"/>
    <w:rsid w:val="00695BC0"/>
    <w:rsid w:val="006A1234"/>
    <w:rsid w:val="006A3C9E"/>
    <w:rsid w:val="006B69CC"/>
    <w:rsid w:val="006C1E6F"/>
    <w:rsid w:val="006C6C94"/>
    <w:rsid w:val="006E01DE"/>
    <w:rsid w:val="006E4116"/>
    <w:rsid w:val="006F19DD"/>
    <w:rsid w:val="006F610C"/>
    <w:rsid w:val="007036DA"/>
    <w:rsid w:val="007042F8"/>
    <w:rsid w:val="00707557"/>
    <w:rsid w:val="00713638"/>
    <w:rsid w:val="00727F9F"/>
    <w:rsid w:val="0073165E"/>
    <w:rsid w:val="00733AC7"/>
    <w:rsid w:val="00735421"/>
    <w:rsid w:val="00740245"/>
    <w:rsid w:val="00744A7A"/>
    <w:rsid w:val="0075095D"/>
    <w:rsid w:val="007707F5"/>
    <w:rsid w:val="007717EF"/>
    <w:rsid w:val="00775020"/>
    <w:rsid w:val="00775950"/>
    <w:rsid w:val="00777C7D"/>
    <w:rsid w:val="00786B41"/>
    <w:rsid w:val="00792E6C"/>
    <w:rsid w:val="007940C7"/>
    <w:rsid w:val="00796021"/>
    <w:rsid w:val="007A6C65"/>
    <w:rsid w:val="007B0D9C"/>
    <w:rsid w:val="007B18DF"/>
    <w:rsid w:val="007B6203"/>
    <w:rsid w:val="007B6210"/>
    <w:rsid w:val="007D4C01"/>
    <w:rsid w:val="007D61E7"/>
    <w:rsid w:val="007E4208"/>
    <w:rsid w:val="007F105A"/>
    <w:rsid w:val="0080313F"/>
    <w:rsid w:val="00805FA0"/>
    <w:rsid w:val="008073D1"/>
    <w:rsid w:val="0082144E"/>
    <w:rsid w:val="0083063C"/>
    <w:rsid w:val="00833B40"/>
    <w:rsid w:val="0083498D"/>
    <w:rsid w:val="00836B67"/>
    <w:rsid w:val="0084189D"/>
    <w:rsid w:val="008477F2"/>
    <w:rsid w:val="008826CB"/>
    <w:rsid w:val="008A2EB6"/>
    <w:rsid w:val="008B0500"/>
    <w:rsid w:val="008B2D05"/>
    <w:rsid w:val="008C0898"/>
    <w:rsid w:val="008D7CB4"/>
    <w:rsid w:val="008E75DE"/>
    <w:rsid w:val="008F23D9"/>
    <w:rsid w:val="008F647E"/>
    <w:rsid w:val="008F7C18"/>
    <w:rsid w:val="00902D49"/>
    <w:rsid w:val="00912BCE"/>
    <w:rsid w:val="0092476E"/>
    <w:rsid w:val="00945933"/>
    <w:rsid w:val="009573D8"/>
    <w:rsid w:val="00967657"/>
    <w:rsid w:val="009812DF"/>
    <w:rsid w:val="00982FC3"/>
    <w:rsid w:val="00983B53"/>
    <w:rsid w:val="009A4999"/>
    <w:rsid w:val="009A74DF"/>
    <w:rsid w:val="009D0262"/>
    <w:rsid w:val="009D390A"/>
    <w:rsid w:val="00A03DF5"/>
    <w:rsid w:val="00A0773D"/>
    <w:rsid w:val="00A27EC6"/>
    <w:rsid w:val="00A40768"/>
    <w:rsid w:val="00A46377"/>
    <w:rsid w:val="00A55776"/>
    <w:rsid w:val="00A61507"/>
    <w:rsid w:val="00A83BFC"/>
    <w:rsid w:val="00AA0136"/>
    <w:rsid w:val="00AB207A"/>
    <w:rsid w:val="00AC5112"/>
    <w:rsid w:val="00AC68F2"/>
    <w:rsid w:val="00AC743C"/>
    <w:rsid w:val="00AD6EE8"/>
    <w:rsid w:val="00AF44E0"/>
    <w:rsid w:val="00B25FE7"/>
    <w:rsid w:val="00B26D57"/>
    <w:rsid w:val="00B371FE"/>
    <w:rsid w:val="00B42503"/>
    <w:rsid w:val="00B70452"/>
    <w:rsid w:val="00B75239"/>
    <w:rsid w:val="00B86CB2"/>
    <w:rsid w:val="00B91F54"/>
    <w:rsid w:val="00BC1DCC"/>
    <w:rsid w:val="00BC626C"/>
    <w:rsid w:val="00BE1AC3"/>
    <w:rsid w:val="00BE1BB0"/>
    <w:rsid w:val="00BE2478"/>
    <w:rsid w:val="00BE3242"/>
    <w:rsid w:val="00BE5D34"/>
    <w:rsid w:val="00BE5EE8"/>
    <w:rsid w:val="00C013F1"/>
    <w:rsid w:val="00C03E5E"/>
    <w:rsid w:val="00C10F61"/>
    <w:rsid w:val="00C156F2"/>
    <w:rsid w:val="00C1615C"/>
    <w:rsid w:val="00C230C8"/>
    <w:rsid w:val="00C36390"/>
    <w:rsid w:val="00C407A1"/>
    <w:rsid w:val="00C443F5"/>
    <w:rsid w:val="00C4768A"/>
    <w:rsid w:val="00C5309B"/>
    <w:rsid w:val="00C563CA"/>
    <w:rsid w:val="00C73DAB"/>
    <w:rsid w:val="00C811F9"/>
    <w:rsid w:val="00C8188C"/>
    <w:rsid w:val="00CA46F9"/>
    <w:rsid w:val="00CA5964"/>
    <w:rsid w:val="00CB4C59"/>
    <w:rsid w:val="00CB7805"/>
    <w:rsid w:val="00CC0DBD"/>
    <w:rsid w:val="00CE4E25"/>
    <w:rsid w:val="00D03730"/>
    <w:rsid w:val="00D14DCC"/>
    <w:rsid w:val="00D21616"/>
    <w:rsid w:val="00D22089"/>
    <w:rsid w:val="00D333F3"/>
    <w:rsid w:val="00D4434B"/>
    <w:rsid w:val="00D456F0"/>
    <w:rsid w:val="00D54B9C"/>
    <w:rsid w:val="00D60E10"/>
    <w:rsid w:val="00D61342"/>
    <w:rsid w:val="00D63750"/>
    <w:rsid w:val="00D7236A"/>
    <w:rsid w:val="00D854C0"/>
    <w:rsid w:val="00D96E9F"/>
    <w:rsid w:val="00D979BC"/>
    <w:rsid w:val="00DB4009"/>
    <w:rsid w:val="00DB6C40"/>
    <w:rsid w:val="00DC6D1A"/>
    <w:rsid w:val="00DF4FA1"/>
    <w:rsid w:val="00E103D0"/>
    <w:rsid w:val="00E20325"/>
    <w:rsid w:val="00E2091C"/>
    <w:rsid w:val="00E466F6"/>
    <w:rsid w:val="00E54666"/>
    <w:rsid w:val="00E57889"/>
    <w:rsid w:val="00E64ECD"/>
    <w:rsid w:val="00E93F39"/>
    <w:rsid w:val="00EA1169"/>
    <w:rsid w:val="00EA2C4C"/>
    <w:rsid w:val="00EA5D7B"/>
    <w:rsid w:val="00EB3626"/>
    <w:rsid w:val="00EB66D6"/>
    <w:rsid w:val="00EC205B"/>
    <w:rsid w:val="00EF07C4"/>
    <w:rsid w:val="00F15CEE"/>
    <w:rsid w:val="00F20345"/>
    <w:rsid w:val="00F345F8"/>
    <w:rsid w:val="00F758B3"/>
    <w:rsid w:val="00F82FDA"/>
    <w:rsid w:val="00F84731"/>
    <w:rsid w:val="00F85112"/>
    <w:rsid w:val="00F860B0"/>
    <w:rsid w:val="00F91B36"/>
    <w:rsid w:val="00FA17CC"/>
    <w:rsid w:val="00FA5D18"/>
    <w:rsid w:val="00FA7F0E"/>
    <w:rsid w:val="00FC326B"/>
    <w:rsid w:val="00FD4B76"/>
    <w:rsid w:val="1E2525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FA517B"/>
  <w15:docId w15:val="{03D5551C-63C6-834E-A0A2-A5C36AA6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4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AC3"/>
    <w:pPr>
      <w:keepNext/>
      <w:keepLines/>
      <w:spacing w:before="200"/>
      <w:ind w:left="567"/>
      <w:outlineLvl w:val="2"/>
    </w:pPr>
    <w:rPr>
      <w:rFonts w:eastAsiaTheme="majorEastAsia" w:cstheme="majorBidi"/>
      <w:b/>
      <w:bCs/>
      <w:color w:val="1F497D" w:themeColor="text2"/>
      <w:u w:val="single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AC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AC3"/>
    <w:p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E1AC3"/>
    <w:pPr>
      <w:spacing w:after="200" w:line="480" w:lineRule="auto"/>
    </w:pPr>
    <w:rPr>
      <w:rFonts w:eastAsiaTheme="minorEastAsia"/>
      <w:b/>
      <w:bCs/>
      <w:szCs w:val="18"/>
    </w:rPr>
  </w:style>
  <w:style w:type="table" w:customStyle="1" w:styleId="LisaStyle">
    <w:name w:val="Lisa Style"/>
    <w:basedOn w:val="TableNormal"/>
    <w:uiPriority w:val="99"/>
    <w:rsid w:val="00BE1AC3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insideH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bottom w:val="single" w:sz="18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E1AC3"/>
    <w:rPr>
      <w:rFonts w:ascii="Times New Roman" w:eastAsiaTheme="majorEastAsia" w:hAnsi="Times New Roman" w:cstheme="majorBidi"/>
      <w:b/>
      <w:bCs/>
      <w:color w:val="1F497D" w:themeColor="text2"/>
      <w:sz w:val="24"/>
      <w:szCs w:val="24"/>
      <w:u w:val="single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AC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ja-JP"/>
    </w:rPr>
  </w:style>
  <w:style w:type="character" w:customStyle="1" w:styleId="txtsmaller">
    <w:name w:val="txtsmaller"/>
    <w:basedOn w:val="DefaultParagraphFont"/>
    <w:rsid w:val="00002BC7"/>
  </w:style>
  <w:style w:type="character" w:customStyle="1" w:styleId="querytxt">
    <w:name w:val="querytxt"/>
    <w:basedOn w:val="DefaultParagraphFont"/>
    <w:rsid w:val="0082144E"/>
  </w:style>
  <w:style w:type="character" w:customStyle="1" w:styleId="querysrchtext">
    <w:name w:val="querysrchtext"/>
    <w:basedOn w:val="DefaultParagraphFont"/>
    <w:rsid w:val="0082144E"/>
  </w:style>
  <w:style w:type="character" w:customStyle="1" w:styleId="queryoperator">
    <w:name w:val="queryoperator"/>
    <w:basedOn w:val="DefaultParagraphFont"/>
    <w:rsid w:val="0082144E"/>
  </w:style>
  <w:style w:type="character" w:customStyle="1" w:styleId="querysrchterm">
    <w:name w:val="querysrchterm"/>
    <w:basedOn w:val="DefaultParagraphFont"/>
    <w:rsid w:val="0082144E"/>
  </w:style>
  <w:style w:type="character" w:styleId="Hyperlink">
    <w:name w:val="Hyperlink"/>
    <w:basedOn w:val="DefaultParagraphFont"/>
    <w:uiPriority w:val="99"/>
    <w:unhideWhenUsed/>
    <w:rsid w:val="00297355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786B41"/>
  </w:style>
  <w:style w:type="character" w:styleId="CommentReference">
    <w:name w:val="annotation reference"/>
    <w:basedOn w:val="DefaultParagraphFont"/>
    <w:uiPriority w:val="99"/>
    <w:semiHidden/>
    <w:unhideWhenUsed/>
    <w:rsid w:val="00196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0AD"/>
    <w:rPr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0AD"/>
    <w:rPr>
      <w:rFonts w:ascii="Times New Roman" w:hAnsi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0AD"/>
    <w:rPr>
      <w:rFonts w:ascii="Times New Roman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0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0AD"/>
    <w:rPr>
      <w:rFonts w:ascii="Tahoma" w:hAnsi="Tahoma" w:cs="Tahoma"/>
      <w:sz w:val="16"/>
      <w:szCs w:val="16"/>
      <w:lang w:eastAsia="ja-JP"/>
    </w:rPr>
  </w:style>
  <w:style w:type="character" w:styleId="Strong">
    <w:name w:val="Strong"/>
    <w:basedOn w:val="DefaultParagraphFont"/>
    <w:uiPriority w:val="22"/>
    <w:qFormat/>
    <w:rsid w:val="002C4A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309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439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4390"/>
    <w:rPr>
      <w:rFonts w:ascii="Lucida Grande" w:hAnsi="Lucida Grande" w:cs="Lucida Grande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4F4E5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F4E53"/>
  </w:style>
  <w:style w:type="paragraph" w:customStyle="1" w:styleId="ng-binding">
    <w:name w:val="ng-binding"/>
    <w:basedOn w:val="Normal"/>
    <w:rsid w:val="004F4E53"/>
    <w:pPr>
      <w:spacing w:before="100" w:beforeAutospacing="1" w:after="100" w:afterAutospacing="1"/>
    </w:pPr>
    <w:rPr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C6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854C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CA"/>
    </w:rPr>
  </w:style>
  <w:style w:type="table" w:styleId="TableGrid">
    <w:name w:val="Table Grid"/>
    <w:basedOn w:val="TableNormal"/>
    <w:uiPriority w:val="59"/>
    <w:rsid w:val="00454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454A74"/>
    <w:rPr>
      <w:i/>
      <w:iCs/>
    </w:rPr>
  </w:style>
  <w:style w:type="paragraph" w:customStyle="1" w:styleId="action-menu-item">
    <w:name w:val="action-menu-item"/>
    <w:basedOn w:val="Normal"/>
    <w:rsid w:val="00454A7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rsid w:val="00454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1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1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92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6212">
                      <w:marLeft w:val="45"/>
                      <w:marRight w:val="45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1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8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895">
                      <w:marLeft w:val="45"/>
                      <w:marRight w:val="45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2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pa.ie/" TargetMode="External"/><Relationship Id="rId13" Type="http://schemas.openxmlformats.org/officeDocument/2006/relationships/hyperlink" Target="https://soils.org.uk/" TargetMode="External"/><Relationship Id="rId18" Type="http://schemas.openxmlformats.org/officeDocument/2006/relationships/hyperlink" Target="https://www.gov.uk/search/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s://www.daera-ni.gov.uk/" TargetMode="External"/><Relationship Id="rId12" Type="http://schemas.openxmlformats.org/officeDocument/2006/relationships/hyperlink" Target="https://www.nationaltrust.org.uk/" TargetMode="External"/><Relationship Id="rId17" Type="http://schemas.openxmlformats.org/officeDocument/2006/relationships/hyperlink" Target="https://www.gov.scot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sepa.org.uk/" TargetMode="External"/><Relationship Id="rId20" Type="http://schemas.openxmlformats.org/officeDocument/2006/relationships/hyperlink" Target="https://naturalresources.wales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search-proquest-com.proxy.library.carleton.ca/results.displayspellingsuggestions_0:dospellingsearch?site=pqdtglobal&amp;t:ac=8A99EB10D2ED4E35PQ/1" TargetMode="External"/><Relationship Id="rId11" Type="http://schemas.openxmlformats.org/officeDocument/2006/relationships/hyperlink" Target="https://ec.europa.eu/jrc/e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drawdown.org/" TargetMode="External"/><Relationship Id="rId10" Type="http://schemas.openxmlformats.org/officeDocument/2006/relationships/hyperlink" Target="https://www.eea.europa.eu/" TargetMode="External"/><Relationship Id="rId19" Type="http://schemas.openxmlformats.org/officeDocument/2006/relationships/hyperlink" Target="https://repository.rothamsted.ac.uk/repository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eh.ac.uk/" TargetMode="External"/><Relationship Id="rId14" Type="http://schemas.openxmlformats.org/officeDocument/2006/relationships/hyperlink" Target="https://www.sniffer.org.u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BC1C8-F59A-124B-BEE5-F6CD10E9C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609</Words>
  <Characters>917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</dc:creator>
  <cp:keywords/>
  <dc:description/>
  <cp:lastModifiedBy>Jessica Taylor</cp:lastModifiedBy>
  <cp:revision>4</cp:revision>
  <dcterms:created xsi:type="dcterms:W3CDTF">2020-06-24T18:09:00Z</dcterms:created>
  <dcterms:modified xsi:type="dcterms:W3CDTF">2020-06-24T23:00:00Z</dcterms:modified>
</cp:coreProperties>
</file>